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8F48CB9" w:rsidR="00DE23E8" w:rsidRDefault="00DE23E8" w:rsidP="00654E8F">
      <w:pPr>
        <w:spacing w:before="240"/>
      </w:pPr>
    </w:p>
    <w:tbl>
      <w:tblPr>
        <w:tblW w:w="9346" w:type="dxa"/>
        <w:tblInd w:w="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6"/>
        <w:gridCol w:w="2775"/>
        <w:gridCol w:w="1557"/>
        <w:gridCol w:w="1846"/>
        <w:gridCol w:w="561"/>
        <w:gridCol w:w="2271"/>
      </w:tblGrid>
      <w:tr w:rsidR="00B00E09" w:rsidRPr="00C07BA3" w14:paraId="1E792C2D" w14:textId="77777777" w:rsidTr="00B91D99">
        <w:tc>
          <w:tcPr>
            <w:tcW w:w="9346" w:type="dxa"/>
            <w:gridSpan w:val="6"/>
            <w:tcBorders>
              <w:bottom w:val="single" w:sz="4" w:space="0" w:color="000000" w:themeColor="text1"/>
            </w:tcBorders>
          </w:tcPr>
          <w:p w14:paraId="6642746B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b/>
                <w:bCs/>
                <w:color w:val="000000" w:themeColor="text1"/>
              </w:rPr>
              <w:t>Table 1</w:t>
            </w:r>
            <w:r w:rsidRPr="00C07BA3">
              <w:rPr>
                <w:rFonts w:eastAsia="Calibri"/>
                <w:i/>
                <w:iCs/>
                <w:color w:val="000000" w:themeColor="text1"/>
              </w:rPr>
              <w:t xml:space="preserve"> </w:t>
            </w:r>
            <w:r w:rsidRPr="00C07BA3">
              <w:rPr>
                <w:rFonts w:eastAsia="Calibri"/>
                <w:color w:val="000000" w:themeColor="text1"/>
              </w:rPr>
              <w:t>Sociodemographic and Sports Characteristics of the Sample (</w:t>
            </w:r>
            <w:r>
              <w:rPr>
                <w:rFonts w:eastAsia="Calibri"/>
                <w:i/>
                <w:iCs/>
                <w:color w:val="000000" w:themeColor="text1"/>
              </w:rPr>
              <w:t>N</w:t>
            </w:r>
            <w:r w:rsidRPr="00C07BA3">
              <w:rPr>
                <w:rFonts w:eastAsia="Calibri"/>
                <w:i/>
                <w:iCs/>
                <w:color w:val="000000" w:themeColor="text1"/>
              </w:rPr>
              <w:t xml:space="preserve"> </w:t>
            </w:r>
            <w:r w:rsidRPr="00C07BA3">
              <w:rPr>
                <w:rFonts w:eastAsia="Calibri"/>
                <w:color w:val="000000" w:themeColor="text1"/>
              </w:rPr>
              <w:t>= 424)</w:t>
            </w:r>
          </w:p>
        </w:tc>
      </w:tr>
      <w:tr w:rsidR="00B00E09" w:rsidRPr="00C07BA3" w14:paraId="2DD4B001" w14:textId="77777777" w:rsidTr="006E71DD">
        <w:tc>
          <w:tcPr>
            <w:tcW w:w="31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E20011B" w14:textId="3B85F585" w:rsidR="00B00E09" w:rsidRPr="00C07BA3" w:rsidRDefault="00B00E09" w:rsidP="006E71D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rFonts w:eastAsia="Calibri"/>
                <w:b/>
                <w:bCs/>
                <w:color w:val="000000"/>
              </w:rPr>
            </w:pPr>
            <w:r w:rsidRPr="00C07BA3">
              <w:rPr>
                <w:rFonts w:eastAsia="Calibri"/>
                <w:b/>
                <w:bCs/>
                <w:color w:val="000000" w:themeColor="text1"/>
              </w:rPr>
              <w:t>Sociodemographic                  Variable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CD73289" w14:textId="2657D5A3" w:rsidR="00B00E09" w:rsidRPr="00C07BA3" w:rsidRDefault="00B00E09" w:rsidP="006E71D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b/>
                <w:bCs/>
                <w:color w:val="000000" w:themeColor="text1"/>
              </w:rPr>
              <w:t>Percentage</w:t>
            </w:r>
            <w:r>
              <w:rPr>
                <w:rFonts w:eastAsia="Calibri"/>
                <w:b/>
                <w:bCs/>
                <w:color w:val="000000" w:themeColor="text1"/>
              </w:rPr>
              <w:t xml:space="preserve"> </w:t>
            </w:r>
            <w:r w:rsidRPr="00C07BA3">
              <w:rPr>
                <w:rFonts w:eastAsia="Calibri"/>
                <w:b/>
                <w:bCs/>
                <w:color w:val="000000" w:themeColor="text1"/>
              </w:rPr>
              <w:t>(Frequency)</w:t>
            </w:r>
          </w:p>
        </w:tc>
        <w:tc>
          <w:tcPr>
            <w:tcW w:w="2407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66BAA7C8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/>
                <w:color w:val="000000"/>
              </w:rPr>
            </w:pPr>
            <w:r w:rsidRPr="00C07BA3">
              <w:rPr>
                <w:rFonts w:eastAsia="Calibri"/>
                <w:b/>
                <w:color w:val="000000"/>
              </w:rPr>
              <w:t xml:space="preserve">Sports </w:t>
            </w:r>
          </w:p>
          <w:p w14:paraId="21C380CB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/>
                <w:color w:val="000000"/>
              </w:rPr>
            </w:pPr>
            <w:r w:rsidRPr="00C07BA3">
              <w:rPr>
                <w:rFonts w:eastAsia="Calibri"/>
                <w:b/>
                <w:color w:val="000000"/>
              </w:rPr>
              <w:t>Characteristics</w:t>
            </w:r>
          </w:p>
          <w:p w14:paraId="6430BD1E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b/>
                <w:color w:val="000000"/>
              </w:rPr>
              <w:t>Variables</w:t>
            </w:r>
          </w:p>
        </w:tc>
        <w:tc>
          <w:tcPr>
            <w:tcW w:w="227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D40BC7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b/>
                <w:color w:val="000000"/>
              </w:rPr>
              <w:t>Percentage (Frequency)</w:t>
            </w:r>
          </w:p>
        </w:tc>
      </w:tr>
      <w:tr w:rsidR="00B00E09" w:rsidRPr="00C07BA3" w14:paraId="54FDA1CF" w14:textId="77777777" w:rsidTr="006E71DD">
        <w:trPr>
          <w:trHeight w:val="283"/>
        </w:trPr>
        <w:tc>
          <w:tcPr>
            <w:tcW w:w="3111" w:type="dxa"/>
            <w:gridSpan w:val="2"/>
            <w:tcBorders>
              <w:top w:val="single" w:sz="4" w:space="0" w:color="000000" w:themeColor="text1"/>
            </w:tcBorders>
          </w:tcPr>
          <w:p w14:paraId="5370E09E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Ethnicity</w:t>
            </w:r>
          </w:p>
          <w:p w14:paraId="2C65E777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White</w:t>
            </w:r>
          </w:p>
          <w:p w14:paraId="5C6D8071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Black</w:t>
            </w:r>
          </w:p>
          <w:p w14:paraId="6FE56270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Asian</w:t>
            </w:r>
          </w:p>
          <w:p w14:paraId="4DFE5866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Indigenous</w:t>
            </w:r>
          </w:p>
          <w:p w14:paraId="319228AF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Other</w:t>
            </w:r>
          </w:p>
        </w:tc>
        <w:tc>
          <w:tcPr>
            <w:tcW w:w="1557" w:type="dxa"/>
            <w:tcBorders>
              <w:top w:val="single" w:sz="4" w:space="0" w:color="000000" w:themeColor="text1"/>
              <w:right w:val="single" w:sz="4" w:space="0" w:color="auto"/>
            </w:tcBorders>
          </w:tcPr>
          <w:p w14:paraId="4F2F7D11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</w:p>
          <w:p w14:paraId="6BDDD78E" w14:textId="77777777" w:rsidR="00B00E09" w:rsidRPr="00C07BA3" w:rsidRDefault="00B00E09" w:rsidP="006E71D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88.7 (375)</w:t>
            </w:r>
          </w:p>
          <w:p w14:paraId="38A34F62" w14:textId="77777777" w:rsidR="00B00E09" w:rsidRPr="00C07BA3" w:rsidRDefault="00B00E09" w:rsidP="006E71D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3.5 (15)</w:t>
            </w:r>
          </w:p>
          <w:p w14:paraId="6C29328C" w14:textId="77777777" w:rsidR="00B00E09" w:rsidRPr="00C07BA3" w:rsidRDefault="00B00E09" w:rsidP="006E71D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2.4 (10)</w:t>
            </w:r>
          </w:p>
          <w:p w14:paraId="03851DCC" w14:textId="77777777" w:rsidR="00B00E09" w:rsidRPr="00C07BA3" w:rsidRDefault="00B00E09" w:rsidP="006E71D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0.9 (4)</w:t>
            </w:r>
          </w:p>
          <w:p w14:paraId="24D4D52E" w14:textId="77777777" w:rsidR="00B00E09" w:rsidRPr="00C07BA3" w:rsidRDefault="00B00E09" w:rsidP="006E71D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4.5 (19)</w:t>
            </w:r>
          </w:p>
        </w:tc>
        <w:tc>
          <w:tcPr>
            <w:tcW w:w="2407" w:type="dxa"/>
            <w:gridSpan w:val="2"/>
            <w:tcBorders>
              <w:top w:val="single" w:sz="4" w:space="0" w:color="000000" w:themeColor="text1"/>
              <w:left w:val="single" w:sz="4" w:space="0" w:color="auto"/>
            </w:tcBorders>
          </w:tcPr>
          <w:p w14:paraId="140316C9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Main University Sport</w:t>
            </w:r>
          </w:p>
          <w:p w14:paraId="558DE506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Soccer</w:t>
            </w:r>
          </w:p>
          <w:p w14:paraId="3F980660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Volleyball</w:t>
            </w:r>
          </w:p>
          <w:p w14:paraId="463959A1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Ultimate</w:t>
            </w:r>
          </w:p>
          <w:p w14:paraId="21305DA4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Rugby</w:t>
            </w:r>
          </w:p>
          <w:p w14:paraId="5785227C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Soccer</w:t>
            </w:r>
          </w:p>
          <w:p w14:paraId="2988DAF2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Cheerleading</w:t>
            </w:r>
          </w:p>
          <w:p w14:paraId="02443EF9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Cross-country running</w:t>
            </w:r>
          </w:p>
          <w:p w14:paraId="0F308DC2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Swimming</w:t>
            </w:r>
          </w:p>
          <w:p w14:paraId="54BB00E7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Track and field</w:t>
            </w:r>
          </w:p>
          <w:p w14:paraId="251E7BF4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Badminton</w:t>
            </w:r>
          </w:p>
          <w:p w14:paraId="1D8617E9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Basketball</w:t>
            </w:r>
          </w:p>
          <w:p w14:paraId="3C4FF812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Ice Hockey</w:t>
            </w:r>
          </w:p>
          <w:p w14:paraId="62ECADBE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proofErr w:type="gramStart"/>
            <w:r w:rsidRPr="00C07BA3">
              <w:rPr>
                <w:rFonts w:eastAsia="Calibri"/>
                <w:color w:val="000000"/>
              </w:rPr>
              <w:t>Other</w:t>
            </w:r>
            <w:proofErr w:type="gramEnd"/>
            <w:r w:rsidRPr="00C07BA3">
              <w:rPr>
                <w:rFonts w:eastAsia="Calibri"/>
                <w:color w:val="000000"/>
              </w:rPr>
              <w:t xml:space="preserve"> sports </w:t>
            </w:r>
            <w:r w:rsidRPr="00C07BA3">
              <w:rPr>
                <w:rFonts w:eastAsia="Calibri"/>
                <w:color w:val="000000"/>
                <w:vertAlign w:val="superscript"/>
              </w:rPr>
              <w:t>a</w:t>
            </w:r>
          </w:p>
        </w:tc>
        <w:tc>
          <w:tcPr>
            <w:tcW w:w="2271" w:type="dxa"/>
            <w:tcBorders>
              <w:top w:val="single" w:sz="4" w:space="0" w:color="000000" w:themeColor="text1"/>
            </w:tcBorders>
          </w:tcPr>
          <w:p w14:paraId="2CD23EBF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</w:p>
          <w:p w14:paraId="18BDEE5F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4.6 (62)</w:t>
            </w:r>
          </w:p>
          <w:p w14:paraId="496E62D7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2.7 (54)</w:t>
            </w:r>
          </w:p>
          <w:p w14:paraId="2AD2B204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9.7 (41)</w:t>
            </w:r>
          </w:p>
          <w:p w14:paraId="70040A1C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9.4 (40)</w:t>
            </w:r>
          </w:p>
          <w:p w14:paraId="6604B906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8.5 (36)</w:t>
            </w:r>
          </w:p>
          <w:p w14:paraId="5E3B07E6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6.8 (29)</w:t>
            </w:r>
          </w:p>
          <w:p w14:paraId="19AAF1E7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6.1 (26)</w:t>
            </w:r>
          </w:p>
          <w:p w14:paraId="4E0EDB3F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</w:p>
          <w:p w14:paraId="2AFDDFCC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5.9 (25)</w:t>
            </w:r>
          </w:p>
          <w:p w14:paraId="687F5BC4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5.4 (23)</w:t>
            </w:r>
          </w:p>
          <w:p w14:paraId="78F0530E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5.2 (22)</w:t>
            </w:r>
          </w:p>
          <w:p w14:paraId="36AF2CA8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4.0 (17)</w:t>
            </w:r>
          </w:p>
          <w:p w14:paraId="79510A83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3.5 (15)</w:t>
            </w:r>
          </w:p>
          <w:p w14:paraId="350D297E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8.0 (34)</w:t>
            </w:r>
          </w:p>
        </w:tc>
      </w:tr>
      <w:tr w:rsidR="00B00E09" w:rsidRPr="00C07BA3" w14:paraId="548EC0F1" w14:textId="77777777" w:rsidTr="00B00E09">
        <w:tc>
          <w:tcPr>
            <w:tcW w:w="3111" w:type="dxa"/>
            <w:gridSpan w:val="2"/>
          </w:tcPr>
          <w:p w14:paraId="213576A4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 xml:space="preserve">Presence of a diagnosed mental disorder </w:t>
            </w:r>
            <w:r w:rsidRPr="00C07BA3">
              <w:rPr>
                <w:rFonts w:eastAsia="Calibri"/>
                <w:color w:val="000000"/>
                <w:vertAlign w:val="superscript"/>
              </w:rPr>
              <w:t>a</w:t>
            </w:r>
          </w:p>
        </w:tc>
        <w:tc>
          <w:tcPr>
            <w:tcW w:w="1557" w:type="dxa"/>
            <w:tcBorders>
              <w:right w:val="single" w:sz="4" w:space="0" w:color="000000" w:themeColor="text1"/>
            </w:tcBorders>
          </w:tcPr>
          <w:p w14:paraId="1B152F66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2.7 (51)</w:t>
            </w:r>
          </w:p>
        </w:tc>
        <w:tc>
          <w:tcPr>
            <w:tcW w:w="2407" w:type="dxa"/>
            <w:gridSpan w:val="2"/>
            <w:tcBorders>
              <w:left w:val="single" w:sz="4" w:space="0" w:color="000000" w:themeColor="text1"/>
            </w:tcBorders>
          </w:tcPr>
          <w:p w14:paraId="16C809EA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Main sport type</w:t>
            </w:r>
          </w:p>
          <w:p w14:paraId="13310FC8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Team</w:t>
            </w:r>
          </w:p>
          <w:p w14:paraId="5C3720DB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Individual</w:t>
            </w:r>
          </w:p>
        </w:tc>
        <w:tc>
          <w:tcPr>
            <w:tcW w:w="2271" w:type="dxa"/>
          </w:tcPr>
          <w:p w14:paraId="49F44A0C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</w:p>
          <w:p w14:paraId="3BC99C0E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30.0 (127)</w:t>
            </w:r>
          </w:p>
          <w:p w14:paraId="40749BEE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70.0 (297)</w:t>
            </w:r>
          </w:p>
        </w:tc>
      </w:tr>
      <w:tr w:rsidR="00B00E09" w:rsidRPr="00C07BA3" w14:paraId="3D7F14DD" w14:textId="77777777" w:rsidTr="00B00E09">
        <w:trPr>
          <w:trHeight w:val="302"/>
        </w:trPr>
        <w:tc>
          <w:tcPr>
            <w:tcW w:w="3111" w:type="dxa"/>
            <w:gridSpan w:val="2"/>
          </w:tcPr>
          <w:p w14:paraId="038CC255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Visible minority</w:t>
            </w:r>
          </w:p>
          <w:p w14:paraId="4A07F61E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</w:p>
          <w:p w14:paraId="2E79C26D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 xml:space="preserve">International student </w:t>
            </w:r>
          </w:p>
          <w:p w14:paraId="1024AE29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</w:p>
          <w:p w14:paraId="6A3A1736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 xml:space="preserve">First language </w:t>
            </w:r>
          </w:p>
          <w:p w14:paraId="519954EC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French</w:t>
            </w:r>
          </w:p>
          <w:p w14:paraId="025BC791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 xml:space="preserve">English </w:t>
            </w:r>
          </w:p>
          <w:p w14:paraId="1603B363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 xml:space="preserve">Other </w:t>
            </w:r>
          </w:p>
          <w:p w14:paraId="270588CD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</w:p>
        </w:tc>
        <w:tc>
          <w:tcPr>
            <w:tcW w:w="1557" w:type="dxa"/>
            <w:tcBorders>
              <w:right w:val="single" w:sz="4" w:space="0" w:color="000000" w:themeColor="text1"/>
            </w:tcBorders>
          </w:tcPr>
          <w:p w14:paraId="1A5DF4EB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7.1 (30)</w:t>
            </w:r>
          </w:p>
          <w:p w14:paraId="2189AA0C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</w:p>
          <w:p w14:paraId="394D5D8F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4.5 (19)</w:t>
            </w:r>
          </w:p>
          <w:p w14:paraId="680B1090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</w:p>
          <w:p w14:paraId="0B874772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</w:p>
          <w:p w14:paraId="5FCC9FCD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85.3 (361)</w:t>
            </w:r>
          </w:p>
          <w:p w14:paraId="481B6EF0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0.4 (44)</w:t>
            </w:r>
          </w:p>
          <w:p w14:paraId="5F7BC381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4.3 (18)</w:t>
            </w:r>
          </w:p>
        </w:tc>
        <w:tc>
          <w:tcPr>
            <w:tcW w:w="2407" w:type="dxa"/>
            <w:gridSpan w:val="2"/>
            <w:tcBorders>
              <w:left w:val="single" w:sz="4" w:space="0" w:color="000000" w:themeColor="text1"/>
            </w:tcBorders>
          </w:tcPr>
          <w:p w14:paraId="2A080F4B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Second university sport</w:t>
            </w:r>
          </w:p>
          <w:p w14:paraId="123F8B83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No other sport</w:t>
            </w:r>
          </w:p>
          <w:p w14:paraId="2AD7DD35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Athletics</w:t>
            </w:r>
          </w:p>
          <w:p w14:paraId="364E1212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Cross country</w:t>
            </w:r>
          </w:p>
          <w:p w14:paraId="6C1811E1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Soccer</w:t>
            </w:r>
          </w:p>
          <w:p w14:paraId="7272E0AB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Basketball</w:t>
            </w:r>
          </w:p>
          <w:p w14:paraId="3C21EABF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Volleyball</w:t>
            </w:r>
          </w:p>
          <w:p w14:paraId="7C376724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proofErr w:type="gramStart"/>
            <w:r w:rsidRPr="00C07BA3">
              <w:rPr>
                <w:rFonts w:eastAsia="Calibri"/>
                <w:color w:val="000000"/>
              </w:rPr>
              <w:t>Other</w:t>
            </w:r>
            <w:proofErr w:type="gramEnd"/>
            <w:r w:rsidRPr="00C07BA3">
              <w:rPr>
                <w:rFonts w:eastAsia="Calibri"/>
                <w:color w:val="000000"/>
              </w:rPr>
              <w:t xml:space="preserve"> </w:t>
            </w:r>
            <w:r w:rsidRPr="00C07BA3">
              <w:rPr>
                <w:rFonts w:eastAsia="Calibri"/>
                <w:color w:val="000000"/>
                <w:vertAlign w:val="superscript"/>
              </w:rPr>
              <w:t>b</w:t>
            </w:r>
          </w:p>
        </w:tc>
        <w:tc>
          <w:tcPr>
            <w:tcW w:w="2271" w:type="dxa"/>
          </w:tcPr>
          <w:p w14:paraId="747CD466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4472C4"/>
              </w:rPr>
            </w:pPr>
          </w:p>
          <w:p w14:paraId="73ED44DD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88.8 (373)</w:t>
            </w:r>
          </w:p>
          <w:p w14:paraId="7077BD35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5.0 (21)</w:t>
            </w:r>
          </w:p>
          <w:p w14:paraId="3CA27BE3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.4 (6)</w:t>
            </w:r>
          </w:p>
          <w:p w14:paraId="40778104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.2 (5)</w:t>
            </w:r>
          </w:p>
          <w:p w14:paraId="439D5038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.0 (4)</w:t>
            </w:r>
          </w:p>
          <w:p w14:paraId="051B3F0D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.0 (4)</w:t>
            </w:r>
          </w:p>
          <w:p w14:paraId="014E8CE0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.7 (7)</w:t>
            </w:r>
          </w:p>
        </w:tc>
      </w:tr>
      <w:tr w:rsidR="00B00E09" w:rsidRPr="00C07BA3" w14:paraId="2D654F70" w14:textId="77777777" w:rsidTr="00B00E09">
        <w:trPr>
          <w:trHeight w:val="2029"/>
        </w:trPr>
        <w:tc>
          <w:tcPr>
            <w:tcW w:w="3111" w:type="dxa"/>
            <w:gridSpan w:val="2"/>
          </w:tcPr>
          <w:p w14:paraId="4F50318F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 xml:space="preserve">Medication for mental </w:t>
            </w:r>
            <w:r>
              <w:rPr>
                <w:rFonts w:eastAsia="Calibri"/>
                <w:color w:val="000000"/>
              </w:rPr>
              <w:t>illnesses</w:t>
            </w:r>
          </w:p>
        </w:tc>
        <w:tc>
          <w:tcPr>
            <w:tcW w:w="1557" w:type="dxa"/>
            <w:tcBorders>
              <w:right w:val="single" w:sz="4" w:space="0" w:color="000000" w:themeColor="text1"/>
            </w:tcBorders>
          </w:tcPr>
          <w:p w14:paraId="528A26FF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7.7 (31)</w:t>
            </w:r>
          </w:p>
        </w:tc>
        <w:tc>
          <w:tcPr>
            <w:tcW w:w="2407" w:type="dxa"/>
            <w:gridSpan w:val="2"/>
            <w:tcBorders>
              <w:left w:val="single" w:sz="4" w:space="0" w:color="000000" w:themeColor="text1"/>
            </w:tcBorders>
          </w:tcPr>
          <w:p w14:paraId="1906DBA2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Years completed in university sports</w:t>
            </w:r>
          </w:p>
          <w:p w14:paraId="372484E8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0</w:t>
            </w:r>
          </w:p>
          <w:p w14:paraId="0F0B94D2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</w:t>
            </w:r>
          </w:p>
          <w:p w14:paraId="4A58FC47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2</w:t>
            </w:r>
          </w:p>
          <w:p w14:paraId="52D30E47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3</w:t>
            </w:r>
          </w:p>
          <w:p w14:paraId="05D79582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4</w:t>
            </w:r>
          </w:p>
          <w:p w14:paraId="3A8F5C4A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5</w:t>
            </w:r>
          </w:p>
        </w:tc>
        <w:tc>
          <w:tcPr>
            <w:tcW w:w="2271" w:type="dxa"/>
          </w:tcPr>
          <w:p w14:paraId="28D46856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</w:p>
          <w:p w14:paraId="77B382D5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</w:p>
          <w:p w14:paraId="3CAF0C2E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30.7 (130)</w:t>
            </w:r>
          </w:p>
          <w:p w14:paraId="227322A5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25.5 (108)</w:t>
            </w:r>
          </w:p>
          <w:p w14:paraId="3604D6EE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21.0 (89)</w:t>
            </w:r>
          </w:p>
          <w:p w14:paraId="72B62AC5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2.8 (54)</w:t>
            </w:r>
          </w:p>
          <w:p w14:paraId="5193BE41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9.2 (39)</w:t>
            </w:r>
          </w:p>
          <w:p w14:paraId="2BF692AA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0.7 (3)</w:t>
            </w:r>
          </w:p>
        </w:tc>
      </w:tr>
      <w:tr w:rsidR="00B00E09" w:rsidRPr="00C07BA3" w14:paraId="04A57BC0" w14:textId="77777777" w:rsidTr="00B00E09">
        <w:trPr>
          <w:trHeight w:val="80"/>
        </w:trPr>
        <w:tc>
          <w:tcPr>
            <w:tcW w:w="4668" w:type="dxa"/>
            <w:gridSpan w:val="3"/>
          </w:tcPr>
          <w:p w14:paraId="22A540B3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  <w:vertAlign w:val="superscript"/>
              </w:rPr>
              <w:t xml:space="preserve">a </w:t>
            </w:r>
            <w:r w:rsidRPr="00C07BA3">
              <w:rPr>
                <w:rFonts w:eastAsia="Calibri"/>
                <w:color w:val="000000"/>
              </w:rPr>
              <w:t xml:space="preserve">Mental disorder diagnosed during a lifetime </w:t>
            </w:r>
          </w:p>
          <w:p w14:paraId="38AFD1AB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  <w:vertAlign w:val="superscript"/>
              </w:rPr>
              <w:lastRenderedPageBreak/>
              <w:t xml:space="preserve">b </w:t>
            </w:r>
            <w:r w:rsidRPr="00C07BA3">
              <w:rPr>
                <w:rFonts w:eastAsia="Calibri"/>
                <w:color w:val="000000"/>
              </w:rPr>
              <w:t>Currently taking prescribed medication for a mental disorder</w:t>
            </w:r>
          </w:p>
          <w:p w14:paraId="4C0B6144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</w:p>
          <w:p w14:paraId="6B9F46DE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4678" w:type="dxa"/>
            <w:gridSpan w:val="3"/>
            <w:tcBorders>
              <w:left w:val="single" w:sz="4" w:space="0" w:color="000000" w:themeColor="text1"/>
            </w:tcBorders>
          </w:tcPr>
          <w:p w14:paraId="586E9255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alibri"/>
                <w:color w:val="000000"/>
              </w:rPr>
            </w:pPr>
            <w:proofErr w:type="spellStart"/>
            <w:proofErr w:type="gramStart"/>
            <w:r w:rsidRPr="00C07BA3">
              <w:rPr>
                <w:rFonts w:eastAsia="Calibri"/>
                <w:color w:val="000000"/>
                <w:vertAlign w:val="superscript"/>
              </w:rPr>
              <w:lastRenderedPageBreak/>
              <w:t>a</w:t>
            </w:r>
            <w:proofErr w:type="spellEnd"/>
            <w:proofErr w:type="gramEnd"/>
            <w:r w:rsidRPr="00C07BA3">
              <w:rPr>
                <w:rFonts w:eastAsia="Calibri"/>
                <w:color w:val="000000"/>
                <w:vertAlign w:val="superscript"/>
              </w:rPr>
              <w:t xml:space="preserve"> </w:t>
            </w:r>
            <w:r w:rsidRPr="00C07BA3">
              <w:rPr>
                <w:rFonts w:eastAsia="Calibri"/>
                <w:color w:val="000000"/>
                <w:u w:val="single"/>
              </w:rPr>
              <w:t>Other Main Sports:</w:t>
            </w:r>
            <w:r w:rsidRPr="00C07BA3">
              <w:rPr>
                <w:rFonts w:eastAsia="Calibri"/>
                <w:color w:val="000000"/>
              </w:rPr>
              <w:t xml:space="preserve"> tennis (n = 9), triathlon (n = 6), cross-country skiing (n = 5), golf </w:t>
            </w:r>
            <w:r w:rsidRPr="00C07BA3">
              <w:rPr>
                <w:rFonts w:eastAsia="Calibri"/>
                <w:color w:val="000000"/>
              </w:rPr>
              <w:lastRenderedPageBreak/>
              <w:t xml:space="preserve">(n = 4), cycling (n = 2), sailing (n = 2), ice canoeing (n = 2), boxing (n = 1), gymnastics (n = 1), synchronized swimming (n = 1), and alpine skiing (n = 1). </w:t>
            </w:r>
          </w:p>
          <w:p w14:paraId="24F09F12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proofErr w:type="spellStart"/>
            <w:r w:rsidRPr="00C07BA3">
              <w:rPr>
                <w:rFonts w:eastAsia="Calibri"/>
                <w:color w:val="000000"/>
                <w:vertAlign w:val="superscript"/>
              </w:rPr>
              <w:t>b</w:t>
            </w:r>
            <w:r w:rsidRPr="00C07BA3">
              <w:rPr>
                <w:rFonts w:eastAsia="Calibri"/>
                <w:color w:val="000000"/>
                <w:u w:val="single"/>
              </w:rPr>
              <w:t>Other</w:t>
            </w:r>
            <w:proofErr w:type="spellEnd"/>
            <w:r w:rsidRPr="00C07BA3">
              <w:rPr>
                <w:rFonts w:eastAsia="Calibri"/>
                <w:color w:val="000000"/>
                <w:u w:val="single"/>
              </w:rPr>
              <w:t xml:space="preserve"> Secondary Sports:</w:t>
            </w:r>
            <w:r w:rsidRPr="00C07BA3">
              <w:rPr>
                <w:rFonts w:eastAsia="Calibri"/>
                <w:color w:val="000000"/>
              </w:rPr>
              <w:t xml:space="preserve"> triathlon (n = 2), badminton (n = 1), baseball (n = 1), cheerleading (n = 1), rugby (n = 1), and alpine skiing (n = 1).</w:t>
            </w:r>
          </w:p>
          <w:p w14:paraId="3E13475C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</w:p>
        </w:tc>
      </w:tr>
      <w:tr w:rsidR="00B00E09" w:rsidRPr="00C07BA3" w14:paraId="026E1F69" w14:textId="77777777" w:rsidTr="00B00E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9"/>
        </w:trPr>
        <w:tc>
          <w:tcPr>
            <w:tcW w:w="6514" w:type="dxa"/>
            <w:gridSpan w:val="4"/>
            <w:tcBorders>
              <w:top w:val="single" w:sz="4" w:space="0" w:color="000000"/>
            </w:tcBorders>
            <w:vAlign w:val="center"/>
          </w:tcPr>
          <w:p w14:paraId="5B893ABB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28"/>
              <w:rPr>
                <w:rFonts w:eastAsia="Calibri"/>
                <w:b/>
                <w:color w:val="000000"/>
              </w:rPr>
            </w:pPr>
            <w:r w:rsidRPr="00C07BA3">
              <w:rPr>
                <w:rFonts w:eastAsia="Calibri"/>
                <w:b/>
                <w:color w:val="000000"/>
              </w:rPr>
              <w:lastRenderedPageBreak/>
              <w:t>Changes in Sports Participation During the Pandemic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9F0ACD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/>
                <w:color w:val="000000"/>
              </w:rPr>
            </w:pPr>
            <w:r w:rsidRPr="00C07BA3">
              <w:rPr>
                <w:rFonts w:eastAsia="Calibri"/>
                <w:b/>
                <w:color w:val="000000"/>
              </w:rPr>
              <w:t>Percentage (Frequency)</w:t>
            </w:r>
          </w:p>
        </w:tc>
      </w:tr>
      <w:tr w:rsidR="00B00E09" w:rsidRPr="00C07BA3" w14:paraId="6F80F45B" w14:textId="77777777" w:rsidTr="00B00E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 w14:paraId="55B7B6D1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</w:t>
            </w:r>
          </w:p>
        </w:tc>
        <w:tc>
          <w:tcPr>
            <w:tcW w:w="6178" w:type="dxa"/>
            <w:gridSpan w:val="3"/>
            <w:tcBorders>
              <w:top w:val="single" w:sz="4" w:space="0" w:color="000000"/>
            </w:tcBorders>
          </w:tcPr>
          <w:p w14:paraId="03ED4833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My sports practice has changed since the pandemic began.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</w:tcBorders>
            <w:vAlign w:val="center"/>
          </w:tcPr>
          <w:p w14:paraId="40F76F98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  <w:vertAlign w:val="superscript"/>
              </w:rPr>
            </w:pPr>
            <w:r w:rsidRPr="00C07BA3">
              <w:rPr>
                <w:rFonts w:eastAsia="Calibri"/>
                <w:color w:val="000000"/>
              </w:rPr>
              <w:t>97.0 (358)</w:t>
            </w:r>
            <w:r w:rsidRPr="00C07BA3">
              <w:rPr>
                <w:rFonts w:eastAsia="Calibri"/>
                <w:color w:val="000000"/>
                <w:vertAlign w:val="superscript"/>
              </w:rPr>
              <w:t>1</w:t>
            </w:r>
          </w:p>
        </w:tc>
      </w:tr>
      <w:tr w:rsidR="00B00E09" w:rsidRPr="00C07BA3" w14:paraId="733DC933" w14:textId="77777777" w:rsidTr="00B00E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" w:type="dxa"/>
            <w:vAlign w:val="center"/>
          </w:tcPr>
          <w:p w14:paraId="412B349B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2</w:t>
            </w:r>
          </w:p>
        </w:tc>
        <w:tc>
          <w:tcPr>
            <w:tcW w:w="6178" w:type="dxa"/>
            <w:gridSpan w:val="3"/>
          </w:tcPr>
          <w:p w14:paraId="318DE75D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I no longer train in my university’s facilities.</w:t>
            </w:r>
          </w:p>
        </w:tc>
        <w:tc>
          <w:tcPr>
            <w:tcW w:w="2832" w:type="dxa"/>
            <w:gridSpan w:val="2"/>
            <w:vAlign w:val="center"/>
          </w:tcPr>
          <w:p w14:paraId="2BF1B872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  <w:vertAlign w:val="superscript"/>
              </w:rPr>
            </w:pPr>
            <w:r w:rsidRPr="00C07BA3">
              <w:rPr>
                <w:rFonts w:eastAsia="Calibri"/>
                <w:color w:val="000000"/>
              </w:rPr>
              <w:t>58.3 (215)</w:t>
            </w:r>
            <w:r w:rsidRPr="00C07BA3">
              <w:rPr>
                <w:rFonts w:eastAsia="Calibri"/>
                <w:color w:val="000000"/>
                <w:vertAlign w:val="superscript"/>
              </w:rPr>
              <w:t>1</w:t>
            </w:r>
          </w:p>
        </w:tc>
      </w:tr>
      <w:tr w:rsidR="00B00E09" w:rsidRPr="00C07BA3" w14:paraId="5DE5015B" w14:textId="77777777" w:rsidTr="00B00E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" w:type="dxa"/>
            <w:vAlign w:val="center"/>
          </w:tcPr>
          <w:p w14:paraId="245C96ED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3</w:t>
            </w:r>
          </w:p>
        </w:tc>
        <w:tc>
          <w:tcPr>
            <w:tcW w:w="6178" w:type="dxa"/>
            <w:gridSpan w:val="3"/>
          </w:tcPr>
          <w:p w14:paraId="0F16BD12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I no longer train in my coach’s presence.</w:t>
            </w:r>
          </w:p>
        </w:tc>
        <w:tc>
          <w:tcPr>
            <w:tcW w:w="2832" w:type="dxa"/>
            <w:gridSpan w:val="2"/>
            <w:vAlign w:val="center"/>
          </w:tcPr>
          <w:p w14:paraId="76600D23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  <w:vertAlign w:val="superscript"/>
              </w:rPr>
            </w:pPr>
            <w:r w:rsidRPr="00C07BA3">
              <w:rPr>
                <w:rFonts w:eastAsia="Calibri"/>
                <w:color w:val="000000"/>
              </w:rPr>
              <w:t>64.3 (236)</w:t>
            </w:r>
            <w:r w:rsidRPr="00C07BA3">
              <w:rPr>
                <w:rFonts w:eastAsia="Calibri"/>
                <w:color w:val="000000"/>
                <w:vertAlign w:val="superscript"/>
              </w:rPr>
              <w:t>2</w:t>
            </w:r>
          </w:p>
        </w:tc>
      </w:tr>
      <w:tr w:rsidR="00B00E09" w:rsidRPr="00C07BA3" w14:paraId="29589353" w14:textId="77777777" w:rsidTr="00B00E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" w:type="dxa"/>
            <w:vAlign w:val="center"/>
          </w:tcPr>
          <w:p w14:paraId="3571F3D3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4</w:t>
            </w:r>
          </w:p>
        </w:tc>
        <w:tc>
          <w:tcPr>
            <w:tcW w:w="6178" w:type="dxa"/>
            <w:gridSpan w:val="3"/>
          </w:tcPr>
          <w:p w14:paraId="6FA3B17A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I no longer participate in competitions.</w:t>
            </w:r>
          </w:p>
        </w:tc>
        <w:tc>
          <w:tcPr>
            <w:tcW w:w="2832" w:type="dxa"/>
            <w:gridSpan w:val="2"/>
            <w:vAlign w:val="center"/>
          </w:tcPr>
          <w:p w14:paraId="75DC8EA0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  <w:vertAlign w:val="superscript"/>
              </w:rPr>
            </w:pPr>
            <w:r w:rsidRPr="00C07BA3">
              <w:rPr>
                <w:rFonts w:eastAsia="Calibri"/>
                <w:color w:val="000000"/>
              </w:rPr>
              <w:t>93.2 (343)</w:t>
            </w:r>
            <w:r w:rsidRPr="00C07BA3">
              <w:rPr>
                <w:rFonts w:eastAsia="Calibri"/>
                <w:color w:val="000000"/>
                <w:vertAlign w:val="superscript"/>
              </w:rPr>
              <w:t>3</w:t>
            </w:r>
          </w:p>
        </w:tc>
      </w:tr>
      <w:tr w:rsidR="00B00E09" w:rsidRPr="00C07BA3" w14:paraId="24A1E63E" w14:textId="77777777" w:rsidTr="00B00E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" w:type="dxa"/>
            <w:vAlign w:val="center"/>
          </w:tcPr>
          <w:p w14:paraId="4618B317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5</w:t>
            </w:r>
          </w:p>
        </w:tc>
        <w:tc>
          <w:tcPr>
            <w:tcW w:w="6178" w:type="dxa"/>
            <w:gridSpan w:val="3"/>
          </w:tcPr>
          <w:p w14:paraId="3C9B4E53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I no longer train with my teammates.</w:t>
            </w:r>
          </w:p>
        </w:tc>
        <w:tc>
          <w:tcPr>
            <w:tcW w:w="2832" w:type="dxa"/>
            <w:gridSpan w:val="2"/>
            <w:vAlign w:val="center"/>
          </w:tcPr>
          <w:p w14:paraId="2D189F3E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  <w:vertAlign w:val="superscript"/>
              </w:rPr>
            </w:pPr>
            <w:r w:rsidRPr="00C07BA3">
              <w:rPr>
                <w:rFonts w:eastAsia="Calibri"/>
                <w:color w:val="000000"/>
              </w:rPr>
              <w:t>50.1 (185)</w:t>
            </w:r>
            <w:r w:rsidRPr="00C07BA3">
              <w:rPr>
                <w:rFonts w:eastAsia="Calibri"/>
                <w:color w:val="000000"/>
                <w:vertAlign w:val="superscript"/>
              </w:rPr>
              <w:t>1</w:t>
            </w:r>
          </w:p>
        </w:tc>
      </w:tr>
      <w:tr w:rsidR="00B00E09" w:rsidRPr="00C07BA3" w14:paraId="1B51BDD5" w14:textId="77777777" w:rsidTr="00B00E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" w:type="dxa"/>
            <w:vAlign w:val="center"/>
          </w:tcPr>
          <w:p w14:paraId="720A8E65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6</w:t>
            </w:r>
          </w:p>
        </w:tc>
        <w:tc>
          <w:tcPr>
            <w:tcW w:w="6178" w:type="dxa"/>
            <w:gridSpan w:val="3"/>
          </w:tcPr>
          <w:p w14:paraId="1A05A989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I cannot practice my sport because of public health measures related to the COVID-19 pandemic lockdown.</w:t>
            </w:r>
          </w:p>
        </w:tc>
        <w:tc>
          <w:tcPr>
            <w:tcW w:w="2832" w:type="dxa"/>
            <w:gridSpan w:val="2"/>
            <w:vAlign w:val="center"/>
          </w:tcPr>
          <w:p w14:paraId="6645B586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  <w:vertAlign w:val="superscript"/>
              </w:rPr>
            </w:pPr>
            <w:r w:rsidRPr="00C07BA3">
              <w:rPr>
                <w:rFonts w:eastAsia="Calibri"/>
                <w:color w:val="000000"/>
              </w:rPr>
              <w:t>49.6 (184)</w:t>
            </w:r>
            <w:r w:rsidRPr="00C07BA3">
              <w:rPr>
                <w:rFonts w:eastAsia="Calibri"/>
                <w:color w:val="000000"/>
                <w:vertAlign w:val="superscript"/>
              </w:rPr>
              <w:t>4</w:t>
            </w:r>
          </w:p>
        </w:tc>
      </w:tr>
      <w:tr w:rsidR="00B00E09" w:rsidRPr="00C07BA3" w14:paraId="0C7467EE" w14:textId="77777777" w:rsidTr="00B00E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514" w:type="dxa"/>
            <w:gridSpan w:val="4"/>
            <w:tcBorders>
              <w:bottom w:val="single" w:sz="4" w:space="0" w:color="000000"/>
            </w:tcBorders>
            <w:vAlign w:val="center"/>
          </w:tcPr>
          <w:p w14:paraId="29EC5A4A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color w:val="000000"/>
              </w:rPr>
            </w:pPr>
            <w:r w:rsidRPr="00C07BA3">
              <w:rPr>
                <w:rFonts w:eastAsia="Calibri"/>
                <w:b/>
                <w:color w:val="000000"/>
              </w:rPr>
              <w:t>Change in Sports Retirement Plans During the Pandemic</w:t>
            </w:r>
          </w:p>
        </w:tc>
        <w:tc>
          <w:tcPr>
            <w:tcW w:w="2832" w:type="dxa"/>
            <w:gridSpan w:val="2"/>
            <w:tcBorders>
              <w:bottom w:val="single" w:sz="4" w:space="0" w:color="000000"/>
            </w:tcBorders>
            <w:vAlign w:val="center"/>
          </w:tcPr>
          <w:p w14:paraId="6B508E6A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b/>
                <w:color w:val="000000"/>
              </w:rPr>
              <w:t>Percentage (Frequency)</w:t>
            </w:r>
          </w:p>
        </w:tc>
      </w:tr>
      <w:tr w:rsidR="00B00E09" w:rsidRPr="00C07BA3" w14:paraId="604BF2D4" w14:textId="77777777" w:rsidTr="00B00E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 w14:paraId="68C3CCD5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</w:t>
            </w:r>
          </w:p>
        </w:tc>
        <w:tc>
          <w:tcPr>
            <w:tcW w:w="6178" w:type="dxa"/>
            <w:gridSpan w:val="3"/>
            <w:tcBorders>
              <w:top w:val="single" w:sz="4" w:space="0" w:color="000000"/>
            </w:tcBorders>
          </w:tcPr>
          <w:p w14:paraId="3A95EA23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My retirement is earlier than expected.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</w:tcBorders>
            <w:vAlign w:val="center"/>
          </w:tcPr>
          <w:p w14:paraId="244403A1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13.2 (49)</w:t>
            </w:r>
            <w:r w:rsidRPr="00C07BA3">
              <w:rPr>
                <w:rFonts w:eastAsia="Calibri"/>
                <w:color w:val="000000"/>
                <w:vertAlign w:val="superscript"/>
              </w:rPr>
              <w:t>5</w:t>
            </w:r>
          </w:p>
        </w:tc>
      </w:tr>
      <w:tr w:rsidR="00B00E09" w:rsidRPr="00C07BA3" w14:paraId="0430D919" w14:textId="77777777" w:rsidTr="00B00E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" w:type="dxa"/>
          </w:tcPr>
          <w:p w14:paraId="5CAFA9D2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2</w:t>
            </w:r>
          </w:p>
        </w:tc>
        <w:tc>
          <w:tcPr>
            <w:tcW w:w="6178" w:type="dxa"/>
            <w:gridSpan w:val="3"/>
          </w:tcPr>
          <w:p w14:paraId="5A12D253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 xml:space="preserve">My retirement is later than expected. </w:t>
            </w:r>
          </w:p>
        </w:tc>
        <w:tc>
          <w:tcPr>
            <w:tcW w:w="2832" w:type="dxa"/>
            <w:gridSpan w:val="2"/>
          </w:tcPr>
          <w:p w14:paraId="1F1BAFB8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  <w:vertAlign w:val="superscript"/>
              </w:rPr>
            </w:pPr>
            <w:r w:rsidRPr="00C07BA3">
              <w:rPr>
                <w:rFonts w:eastAsia="Calibri"/>
                <w:color w:val="000000"/>
              </w:rPr>
              <w:t>17.0 (63)</w:t>
            </w:r>
            <w:r w:rsidRPr="00C07BA3">
              <w:rPr>
                <w:rFonts w:eastAsia="Calibri"/>
                <w:color w:val="000000"/>
                <w:vertAlign w:val="superscript"/>
              </w:rPr>
              <w:t>5</w:t>
            </w:r>
          </w:p>
        </w:tc>
      </w:tr>
      <w:tr w:rsidR="00B00E09" w:rsidRPr="00C07BA3" w14:paraId="2303328A" w14:textId="77777777" w:rsidTr="00B00E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6" w:type="dxa"/>
          </w:tcPr>
          <w:p w14:paraId="610550D9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>3</w:t>
            </w:r>
          </w:p>
        </w:tc>
        <w:tc>
          <w:tcPr>
            <w:tcW w:w="6178" w:type="dxa"/>
            <w:gridSpan w:val="3"/>
          </w:tcPr>
          <w:p w14:paraId="23FB7A96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07BA3">
              <w:rPr>
                <w:rFonts w:eastAsia="Calibri"/>
                <w:color w:val="000000"/>
              </w:rPr>
              <w:t xml:space="preserve">My retirement plans have not changed. </w:t>
            </w:r>
          </w:p>
        </w:tc>
        <w:tc>
          <w:tcPr>
            <w:tcW w:w="2832" w:type="dxa"/>
            <w:gridSpan w:val="2"/>
          </w:tcPr>
          <w:p w14:paraId="019A9999" w14:textId="77777777" w:rsidR="00B00E09" w:rsidRPr="00C07BA3" w:rsidRDefault="00B00E09" w:rsidP="00B91D9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  <w:vertAlign w:val="superscript"/>
              </w:rPr>
            </w:pPr>
            <w:r w:rsidRPr="00C07BA3">
              <w:rPr>
                <w:rFonts w:eastAsia="Calibri"/>
                <w:color w:val="000000"/>
              </w:rPr>
              <w:t>69.7 (258)</w:t>
            </w:r>
            <w:r w:rsidRPr="00C07BA3">
              <w:rPr>
                <w:rFonts w:eastAsia="Calibri"/>
                <w:color w:val="000000"/>
                <w:vertAlign w:val="superscript"/>
              </w:rPr>
              <w:t>5</w:t>
            </w:r>
          </w:p>
        </w:tc>
      </w:tr>
    </w:tbl>
    <w:p w14:paraId="28F9EB68" w14:textId="48742014" w:rsidR="00B00E09" w:rsidRDefault="00B00E09" w:rsidP="00B00E09">
      <w:pPr>
        <w:pStyle w:val="Titre1"/>
        <w:numPr>
          <w:ilvl w:val="0"/>
          <w:numId w:val="0"/>
        </w:numPr>
        <w:rPr>
          <w:rFonts w:eastAsia="Calibri"/>
          <w:color w:val="000000"/>
        </w:rPr>
      </w:pPr>
      <w:r w:rsidRPr="00C07BA3">
        <w:rPr>
          <w:rFonts w:eastAsia="Calibri"/>
          <w:color w:val="000000"/>
        </w:rPr>
        <w:t xml:space="preserve">Note: Percentages (and frequencies) of participants who identified with these items. </w:t>
      </w:r>
      <w:r w:rsidRPr="00C07BA3">
        <w:rPr>
          <w:rFonts w:eastAsia="Calibri"/>
          <w:color w:val="000000"/>
          <w:vertAlign w:val="superscript"/>
        </w:rPr>
        <w:t>1</w:t>
      </w:r>
      <w:r w:rsidRPr="00C07BA3">
        <w:rPr>
          <w:rFonts w:eastAsia="Calibri"/>
          <w:color w:val="000000"/>
        </w:rPr>
        <w:t xml:space="preserve">N = 369, </w:t>
      </w:r>
      <w:r w:rsidRPr="00C07BA3">
        <w:rPr>
          <w:rFonts w:eastAsia="Calibri"/>
          <w:color w:val="000000"/>
          <w:vertAlign w:val="superscript"/>
        </w:rPr>
        <w:t>2</w:t>
      </w:r>
      <w:r w:rsidRPr="00C07BA3">
        <w:rPr>
          <w:rFonts w:eastAsia="Calibri"/>
          <w:color w:val="000000"/>
        </w:rPr>
        <w:t xml:space="preserve">N = 367, </w:t>
      </w:r>
      <w:r w:rsidRPr="00C07BA3">
        <w:rPr>
          <w:rFonts w:eastAsia="Calibri"/>
          <w:color w:val="000000"/>
          <w:vertAlign w:val="superscript"/>
        </w:rPr>
        <w:t>3</w:t>
      </w:r>
      <w:r w:rsidRPr="00C07BA3">
        <w:rPr>
          <w:rFonts w:eastAsia="Calibri"/>
          <w:color w:val="000000"/>
        </w:rPr>
        <w:t xml:space="preserve">N = 368, </w:t>
      </w:r>
      <w:r w:rsidRPr="00C07BA3">
        <w:rPr>
          <w:rFonts w:eastAsia="Calibri"/>
          <w:color w:val="000000"/>
          <w:vertAlign w:val="superscript"/>
        </w:rPr>
        <w:t>4</w:t>
      </w:r>
      <w:r w:rsidRPr="00C07BA3">
        <w:rPr>
          <w:rFonts w:eastAsia="Calibri"/>
          <w:color w:val="000000"/>
        </w:rPr>
        <w:t xml:space="preserve">N = 371, </w:t>
      </w:r>
      <w:r w:rsidRPr="00C07BA3">
        <w:rPr>
          <w:rFonts w:eastAsia="Calibri"/>
          <w:color w:val="000000"/>
          <w:vertAlign w:val="superscript"/>
        </w:rPr>
        <w:t>5</w:t>
      </w:r>
      <w:r w:rsidRPr="00C07BA3">
        <w:rPr>
          <w:rFonts w:eastAsia="Calibri"/>
          <w:color w:val="000000"/>
        </w:rPr>
        <w:t xml:space="preserve">N = 370. </w:t>
      </w:r>
    </w:p>
    <w:p w14:paraId="29FF6B18" w14:textId="77777777" w:rsidR="009B6127" w:rsidRPr="009B6127" w:rsidRDefault="009B6127" w:rsidP="009B6127"/>
    <w:p w14:paraId="60DA846B" w14:textId="40754E32" w:rsidR="005C5D9B" w:rsidRDefault="005C5D9B" w:rsidP="005C5D9B">
      <w:pPr>
        <w:spacing w:before="240"/>
        <w:rPr>
          <w:b/>
          <w:bCs/>
        </w:rPr>
      </w:pPr>
      <w:r>
        <w:rPr>
          <w:b/>
          <w:bCs/>
        </w:rPr>
        <w:t>Table</w:t>
      </w:r>
      <w:r w:rsidR="00937464">
        <w:rPr>
          <w:b/>
          <w:bCs/>
        </w:rPr>
        <w:t> </w:t>
      </w:r>
      <w:r>
        <w:rPr>
          <w:b/>
          <w:bCs/>
        </w:rPr>
        <w:t xml:space="preserve">6. </w:t>
      </w:r>
      <w:r w:rsidRPr="00C979B2">
        <w:rPr>
          <w:b/>
          <w:bCs/>
        </w:rPr>
        <w:t>Comparative analyses b</w:t>
      </w:r>
      <w:r w:rsidR="009D7973">
        <w:rPr>
          <w:b/>
          <w:bCs/>
        </w:rPr>
        <w:t>ased on</w:t>
      </w:r>
      <w:r w:rsidRPr="00C979B2">
        <w:rPr>
          <w:b/>
          <w:bCs/>
        </w:rPr>
        <w:t xml:space="preserve"> </w:t>
      </w:r>
      <w:r w:rsidR="00987A07">
        <w:rPr>
          <w:b/>
          <w:bCs/>
        </w:rPr>
        <w:t>various</w:t>
      </w:r>
      <w:r w:rsidRPr="00C979B2">
        <w:rPr>
          <w:b/>
          <w:bCs/>
        </w:rPr>
        <w:t xml:space="preserve"> attributes of university student-athlet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83"/>
        <w:gridCol w:w="1336"/>
        <w:gridCol w:w="1104"/>
        <w:gridCol w:w="1187"/>
        <w:gridCol w:w="1081"/>
        <w:gridCol w:w="1226"/>
        <w:gridCol w:w="1247"/>
        <w:gridCol w:w="1203"/>
        <w:tblGridChange w:id="0">
          <w:tblGrid>
            <w:gridCol w:w="1383"/>
            <w:gridCol w:w="1336"/>
            <w:gridCol w:w="1104"/>
            <w:gridCol w:w="1187"/>
            <w:gridCol w:w="1081"/>
            <w:gridCol w:w="1226"/>
            <w:gridCol w:w="1247"/>
            <w:gridCol w:w="1203"/>
          </w:tblGrid>
        </w:tblGridChange>
      </w:tblGrid>
      <w:tr w:rsidR="005C5D9B" w14:paraId="271317D1" w14:textId="77777777" w:rsidTr="009B6127">
        <w:tc>
          <w:tcPr>
            <w:tcW w:w="13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16D80F" w14:textId="77777777" w:rsidR="005C5D9B" w:rsidRDefault="005C5D9B" w:rsidP="00F353AA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ence of</w:t>
            </w:r>
          </w:p>
        </w:tc>
        <w:tc>
          <w:tcPr>
            <w:tcW w:w="133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6B9377" w14:textId="77777777" w:rsidR="005C5D9B" w:rsidRDefault="005C5D9B" w:rsidP="00F353AA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2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04F1CE" w14:textId="77777777" w:rsidR="005C5D9B" w:rsidRDefault="005C5D9B" w:rsidP="00F353AA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 at birth</w:t>
            </w:r>
          </w:p>
        </w:tc>
        <w:tc>
          <w:tcPr>
            <w:tcW w:w="23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BD40CF" w14:textId="77777777" w:rsidR="005C5D9B" w:rsidRDefault="005C5D9B" w:rsidP="00F353AA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isible minority</w:t>
            </w:r>
          </w:p>
        </w:tc>
        <w:tc>
          <w:tcPr>
            <w:tcW w:w="24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6BF7EC" w14:textId="77777777" w:rsidR="005C5D9B" w:rsidRDefault="005C5D9B" w:rsidP="00F353AA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of sport</w:t>
            </w:r>
          </w:p>
        </w:tc>
      </w:tr>
      <w:tr w:rsidR="005C5D9B" w14:paraId="7E1B0974" w14:textId="77777777" w:rsidTr="009B6127">
        <w:trPr>
          <w:trHeight w:val="286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562CD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C1CF3" w14:textId="77777777" w:rsidR="005C5D9B" w:rsidRPr="00743EB9" w:rsidRDefault="005C5D9B" w:rsidP="00F353AA">
            <w:pPr>
              <w:spacing w:before="0" w:after="0"/>
              <w:jc w:val="center"/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F8540" w14:textId="77777777" w:rsidR="005C5D9B" w:rsidRPr="00D62D16" w:rsidRDefault="005C5D9B" w:rsidP="00F353AA">
            <w:pPr>
              <w:spacing w:before="0" w:after="0"/>
              <w:jc w:val="center"/>
            </w:pPr>
            <w:r w:rsidRPr="00D62D16">
              <w:t>Femal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79C2C" w14:textId="77777777" w:rsidR="005C5D9B" w:rsidRPr="00D62D16" w:rsidRDefault="005C5D9B" w:rsidP="00F353AA">
            <w:pPr>
              <w:spacing w:before="0" w:after="0"/>
              <w:jc w:val="center"/>
            </w:pPr>
            <w:r w:rsidRPr="00D62D16"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F3F78" w14:textId="77777777" w:rsidR="005C5D9B" w:rsidRPr="00D62D16" w:rsidRDefault="005C5D9B" w:rsidP="00F353AA">
            <w:pPr>
              <w:spacing w:before="0" w:after="0"/>
              <w:jc w:val="center"/>
            </w:pPr>
            <w:r w:rsidRPr="00D62D16"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29F41" w14:textId="77777777" w:rsidR="005C5D9B" w:rsidRPr="00D62D16" w:rsidRDefault="005C5D9B" w:rsidP="00F353AA">
            <w:pPr>
              <w:spacing w:before="0" w:after="0"/>
              <w:jc w:val="center"/>
            </w:pPr>
            <w:r w:rsidRPr="00D62D16"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47772" w14:textId="530A39B4" w:rsidR="005C5D9B" w:rsidRPr="00D62D16" w:rsidRDefault="005C5D9B" w:rsidP="00F353AA">
            <w:pPr>
              <w:spacing w:before="0" w:after="0"/>
              <w:jc w:val="center"/>
            </w:pPr>
            <w:r w:rsidRPr="00D62D16">
              <w:t>Individual</w:t>
            </w:r>
            <w:r w:rsidR="006E3F69">
              <w:t xml:space="preserve"> sport</w:t>
            </w:r>
            <w:r w:rsidR="009B6127">
              <w:t>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753E9" w14:textId="7BD8A8E3" w:rsidR="005C5D9B" w:rsidRPr="00D62D16" w:rsidRDefault="00231125" w:rsidP="00F353AA">
            <w:pPr>
              <w:spacing w:before="0" w:after="0"/>
              <w:jc w:val="center"/>
            </w:pPr>
            <w:r>
              <w:t>Team</w:t>
            </w:r>
            <w:r w:rsidR="006E3F69">
              <w:t xml:space="preserve"> sport</w:t>
            </w:r>
            <w:r w:rsidR="009B6127">
              <w:t>s</w:t>
            </w:r>
          </w:p>
        </w:tc>
      </w:tr>
      <w:tr w:rsidR="005C5D9B" w14:paraId="7A59C142" w14:textId="77777777" w:rsidTr="009B6127">
        <w:tc>
          <w:tcPr>
            <w:tcW w:w="13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69210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Depressive symptom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E5172" w14:textId="5D836E7E" w:rsidR="005C5D9B" w:rsidRPr="00EF75EC" w:rsidRDefault="00005EC6" w:rsidP="009B6127">
            <w:pPr>
              <w:spacing w:before="0" w:after="0"/>
              <w:jc w:val="center"/>
            </w:pPr>
            <w:r>
              <w:t>P</w:t>
            </w:r>
            <w:r w:rsidR="005C5D9B" w:rsidRPr="00EF75EC">
              <w:t>ercentage (frequency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74FF7" w14:textId="77777777" w:rsidR="005C5D9B" w:rsidRPr="00D62D16" w:rsidRDefault="005C5D9B" w:rsidP="00F353AA">
            <w:pPr>
              <w:spacing w:before="0" w:after="0"/>
              <w:jc w:val="center"/>
            </w:pPr>
            <w:r>
              <w:t>42.6 (92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39080" w14:textId="77777777" w:rsidR="005C5D9B" w:rsidRPr="00D62D16" w:rsidRDefault="005C5D9B" w:rsidP="00F353AA">
            <w:pPr>
              <w:spacing w:before="0" w:after="0"/>
              <w:jc w:val="center"/>
            </w:pPr>
            <w:r>
              <w:t>29.8 (39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B22D8" w14:textId="77777777" w:rsidR="005C5D9B" w:rsidRPr="00D62D16" w:rsidRDefault="005C5D9B" w:rsidP="00F353AA">
            <w:pPr>
              <w:spacing w:before="0" w:after="0"/>
              <w:jc w:val="center"/>
            </w:pPr>
            <w:r>
              <w:t>59.1 (13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46F9E" w14:textId="77777777" w:rsidR="005C5D9B" w:rsidRPr="00D62D16" w:rsidRDefault="005C5D9B" w:rsidP="00F353AA">
            <w:pPr>
              <w:spacing w:before="0" w:after="0"/>
              <w:jc w:val="center"/>
            </w:pPr>
            <w:r>
              <w:t>36.5 (119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ACE40" w14:textId="77777777" w:rsidR="005C5D9B" w:rsidRPr="00D62D16" w:rsidRDefault="005C5D9B" w:rsidP="00F353AA">
            <w:pPr>
              <w:spacing w:before="0" w:after="0"/>
              <w:jc w:val="center"/>
            </w:pPr>
            <w:r>
              <w:t>30.4 (34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73C85" w14:textId="77777777" w:rsidR="005C5D9B" w:rsidRPr="00D62D16" w:rsidRDefault="005C5D9B" w:rsidP="00F353AA">
            <w:pPr>
              <w:spacing w:before="0" w:after="0"/>
              <w:jc w:val="center"/>
            </w:pPr>
            <w:r>
              <w:t>41.5 (98)</w:t>
            </w:r>
          </w:p>
        </w:tc>
      </w:tr>
      <w:tr w:rsidR="005C5D9B" w14:paraId="7D8DF78F" w14:textId="77777777" w:rsidTr="009B6127"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58066C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BFB4A68" w14:textId="77777777" w:rsidR="005C5D9B" w:rsidRPr="00EF75EC" w:rsidRDefault="005C5D9B" w:rsidP="009B6127">
            <w:pPr>
              <w:spacing w:before="0" w:after="0"/>
              <w:jc w:val="center"/>
            </w:pPr>
            <w:r>
              <w:t>Pearson chi-square value 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4435" w14:textId="77777777" w:rsidR="005C5D9B" w:rsidRPr="00D62D16" w:rsidRDefault="005C5D9B" w:rsidP="00F353AA">
            <w:pPr>
              <w:spacing w:before="0" w:after="0"/>
              <w:jc w:val="center"/>
            </w:pPr>
            <w:r w:rsidRPr="00D62D16">
              <w:t>5.70 (1)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8995" w14:textId="77777777" w:rsidR="005C5D9B" w:rsidRPr="00D62D16" w:rsidRDefault="005C5D9B" w:rsidP="00F353AA">
            <w:pPr>
              <w:spacing w:before="0" w:after="0"/>
              <w:jc w:val="center"/>
            </w:pPr>
            <w:r>
              <w:t>4.47 (1)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FB4A" w14:textId="77777777" w:rsidR="005C5D9B" w:rsidRPr="00D62D16" w:rsidRDefault="005C5D9B" w:rsidP="00F353AA">
            <w:pPr>
              <w:spacing w:before="0" w:after="0"/>
              <w:jc w:val="center"/>
            </w:pPr>
            <w:r>
              <w:t>4.02 (1)</w:t>
            </w:r>
          </w:p>
        </w:tc>
      </w:tr>
      <w:tr w:rsidR="005C5D9B" w14:paraId="2966CD43" w14:textId="77777777" w:rsidTr="009B6127"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5F1332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C7054E2" w14:textId="77777777" w:rsidR="005C5D9B" w:rsidRPr="00EF75EC" w:rsidRDefault="005C5D9B" w:rsidP="009B6127">
            <w:pPr>
              <w:spacing w:before="0" w:after="0"/>
              <w:jc w:val="center"/>
              <w:rPr>
                <w:i/>
                <w:iCs/>
              </w:rPr>
            </w:pPr>
            <w:r w:rsidRPr="00EF75EC">
              <w:rPr>
                <w:i/>
                <w:iCs/>
              </w:rPr>
              <w:t>p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3546" w14:textId="77777777" w:rsidR="005C5D9B" w:rsidRPr="00D62D16" w:rsidRDefault="005C5D9B" w:rsidP="00F353AA">
            <w:pPr>
              <w:spacing w:before="0" w:after="0"/>
              <w:jc w:val="center"/>
            </w:pPr>
            <w:r w:rsidRPr="00D62D16">
              <w:t>.017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89BB" w14:textId="77777777" w:rsidR="005C5D9B" w:rsidRPr="00D62D16" w:rsidRDefault="005C5D9B" w:rsidP="00F353AA">
            <w:pPr>
              <w:spacing w:before="0" w:after="0"/>
              <w:jc w:val="center"/>
            </w:pPr>
            <w:r>
              <w:t>.035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B9D3" w14:textId="77777777" w:rsidR="005C5D9B" w:rsidRPr="00D62D16" w:rsidRDefault="005C5D9B" w:rsidP="00F353AA">
            <w:pPr>
              <w:spacing w:before="0" w:after="0"/>
              <w:jc w:val="center"/>
            </w:pPr>
            <w:r>
              <w:t>.045</w:t>
            </w:r>
          </w:p>
        </w:tc>
      </w:tr>
      <w:tr w:rsidR="005C5D9B" w14:paraId="510ADE05" w14:textId="77777777" w:rsidTr="009B6127"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D55AF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D0C51" w14:textId="77777777" w:rsidR="005C5D9B" w:rsidRPr="00EF75EC" w:rsidRDefault="005C5D9B" w:rsidP="009B6127">
            <w:pPr>
              <w:spacing w:before="0" w:after="0"/>
              <w:jc w:val="center"/>
            </w:pPr>
            <w:r w:rsidRPr="00EF75EC">
              <w:t>N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E4EED" w14:textId="77777777" w:rsidR="005C5D9B" w:rsidRPr="00D62D16" w:rsidRDefault="005C5D9B" w:rsidP="00F353AA">
            <w:pPr>
              <w:spacing w:before="0" w:after="0"/>
              <w:jc w:val="center"/>
            </w:pPr>
            <w:r w:rsidRPr="00D62D16">
              <w:t>347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6A938" w14:textId="77777777" w:rsidR="005C5D9B" w:rsidRPr="00D62D16" w:rsidRDefault="005C5D9B" w:rsidP="00F353AA">
            <w:pPr>
              <w:spacing w:before="0" w:after="0"/>
              <w:jc w:val="center"/>
            </w:pPr>
            <w:r w:rsidRPr="00D62D16">
              <w:t>348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6C25A" w14:textId="77777777" w:rsidR="005C5D9B" w:rsidRPr="00D62D16" w:rsidRDefault="005C5D9B" w:rsidP="00F353AA">
            <w:pPr>
              <w:spacing w:before="0" w:after="0"/>
              <w:jc w:val="center"/>
            </w:pPr>
            <w:r w:rsidRPr="00D62D16">
              <w:t>348</w:t>
            </w:r>
          </w:p>
        </w:tc>
      </w:tr>
      <w:tr w:rsidR="005C5D9B" w14:paraId="5C0F7B25" w14:textId="77777777" w:rsidTr="009B6127">
        <w:tc>
          <w:tcPr>
            <w:tcW w:w="13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4523D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Anxiety symptom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3C1A1" w14:textId="197D62E4" w:rsidR="005C5D9B" w:rsidRDefault="00005EC6" w:rsidP="009B6127">
            <w:pPr>
              <w:spacing w:before="0" w:after="0"/>
              <w:jc w:val="center"/>
              <w:rPr>
                <w:b/>
                <w:bCs/>
              </w:rPr>
            </w:pPr>
            <w:r>
              <w:t>P</w:t>
            </w:r>
            <w:r w:rsidRPr="00EF75EC">
              <w:t>ercentage (frequency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824AA" w14:textId="77777777" w:rsidR="005C5D9B" w:rsidRPr="00D62D16" w:rsidRDefault="005C5D9B" w:rsidP="00F353AA">
            <w:pPr>
              <w:spacing w:before="0" w:after="0"/>
              <w:jc w:val="center"/>
            </w:pPr>
            <w:r>
              <w:t>27.6 (59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36C2A" w14:textId="77777777" w:rsidR="005C5D9B" w:rsidRPr="00D62D16" w:rsidRDefault="005C5D9B" w:rsidP="00F353AA">
            <w:pPr>
              <w:spacing w:before="0" w:after="0"/>
              <w:jc w:val="center"/>
            </w:pPr>
            <w:r>
              <w:t>19.7 (25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9825D" w14:textId="77777777" w:rsidR="005C5D9B" w:rsidRPr="00D62D16" w:rsidRDefault="005C5D9B" w:rsidP="00F353AA">
            <w:pPr>
              <w:spacing w:before="0" w:after="0"/>
              <w:jc w:val="center"/>
            </w:pPr>
            <w:r>
              <w:t>24.2 (78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B1469" w14:textId="77777777" w:rsidR="005C5D9B" w:rsidRPr="00D62D16" w:rsidRDefault="005C5D9B" w:rsidP="00F353AA">
            <w:pPr>
              <w:spacing w:before="0" w:after="0"/>
              <w:jc w:val="center"/>
            </w:pPr>
            <w:r>
              <w:t>35.0 (7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AC5D4" w14:textId="77777777" w:rsidR="005C5D9B" w:rsidRPr="00D62D16" w:rsidRDefault="005C5D9B" w:rsidP="00F353AA">
            <w:pPr>
              <w:spacing w:before="0" w:after="0"/>
              <w:jc w:val="center"/>
            </w:pPr>
            <w:r>
              <w:t>22.0 (24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42D01" w14:textId="77777777" w:rsidR="005C5D9B" w:rsidRPr="00D62D16" w:rsidRDefault="005C5D9B" w:rsidP="00F353AA">
            <w:pPr>
              <w:spacing w:before="0" w:after="0"/>
              <w:jc w:val="center"/>
            </w:pPr>
            <w:r>
              <w:t>26.2 (61)</w:t>
            </w:r>
          </w:p>
        </w:tc>
      </w:tr>
      <w:tr w:rsidR="005C5D9B" w14:paraId="3589044B" w14:textId="77777777" w:rsidTr="009B6127"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F416FA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7225B2D" w14:textId="77777777" w:rsidR="005C5D9B" w:rsidRDefault="005C5D9B" w:rsidP="009B6127">
            <w:pPr>
              <w:spacing w:before="0" w:after="0"/>
              <w:jc w:val="center"/>
              <w:rPr>
                <w:b/>
                <w:bCs/>
              </w:rPr>
            </w:pPr>
            <w:r>
              <w:t>Pearson chi-square value 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8577" w14:textId="77777777" w:rsidR="005C5D9B" w:rsidRPr="00D62D16" w:rsidRDefault="005C5D9B" w:rsidP="00F353AA">
            <w:pPr>
              <w:spacing w:before="0" w:after="0"/>
              <w:jc w:val="center"/>
            </w:pPr>
            <w:r>
              <w:t>2.67 (1)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284E" w14:textId="77777777" w:rsidR="005C5D9B" w:rsidRPr="00D62D16" w:rsidRDefault="005C5D9B" w:rsidP="00F353AA">
            <w:pPr>
              <w:spacing w:before="0" w:after="0"/>
              <w:jc w:val="center"/>
            </w:pPr>
            <w:r>
              <w:t>1.17 (1)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1EC3" w14:textId="77777777" w:rsidR="005C5D9B" w:rsidRPr="00D62D16" w:rsidRDefault="005C5D9B" w:rsidP="00F353AA">
            <w:pPr>
              <w:spacing w:before="0" w:after="0"/>
              <w:jc w:val="center"/>
            </w:pPr>
            <w:r>
              <w:t>.69 (1)</w:t>
            </w:r>
          </w:p>
        </w:tc>
      </w:tr>
      <w:tr w:rsidR="005C5D9B" w14:paraId="1037202F" w14:textId="77777777" w:rsidTr="009B6127"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7688D6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26C608C" w14:textId="77777777" w:rsidR="005C5D9B" w:rsidRDefault="005C5D9B" w:rsidP="009B6127">
            <w:pPr>
              <w:spacing w:before="0" w:after="0"/>
              <w:jc w:val="center"/>
              <w:rPr>
                <w:b/>
                <w:bCs/>
              </w:rPr>
            </w:pPr>
            <w:r w:rsidRPr="00EF75EC">
              <w:rPr>
                <w:i/>
                <w:iCs/>
              </w:rPr>
              <w:t>p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966E" w14:textId="77777777" w:rsidR="005C5D9B" w:rsidRPr="00D62D16" w:rsidRDefault="005C5D9B" w:rsidP="00F353AA">
            <w:pPr>
              <w:spacing w:before="0" w:after="0"/>
              <w:jc w:val="center"/>
            </w:pPr>
            <w:r>
              <w:t>.102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BCF3" w14:textId="77777777" w:rsidR="005C5D9B" w:rsidRPr="00D62D16" w:rsidRDefault="005C5D9B" w:rsidP="00F353AA">
            <w:pPr>
              <w:spacing w:before="0" w:after="0"/>
              <w:jc w:val="center"/>
            </w:pPr>
            <w:r>
              <w:t>.279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7898" w14:textId="77777777" w:rsidR="005C5D9B" w:rsidRPr="00D62D16" w:rsidRDefault="005C5D9B" w:rsidP="00F353AA">
            <w:pPr>
              <w:spacing w:before="0" w:after="0"/>
              <w:jc w:val="center"/>
            </w:pPr>
            <w:r>
              <w:t>.407</w:t>
            </w:r>
          </w:p>
        </w:tc>
      </w:tr>
      <w:tr w:rsidR="005C5D9B" w14:paraId="1975976F" w14:textId="77777777" w:rsidTr="009B6127"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A710F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018F4" w14:textId="77777777" w:rsidR="005C5D9B" w:rsidRDefault="005C5D9B" w:rsidP="009B6127">
            <w:pPr>
              <w:spacing w:before="0" w:after="0"/>
              <w:jc w:val="center"/>
              <w:rPr>
                <w:b/>
                <w:bCs/>
              </w:rPr>
            </w:pPr>
            <w:r w:rsidRPr="00EF75EC">
              <w:t>N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A0D93" w14:textId="77777777" w:rsidR="005C5D9B" w:rsidRPr="00D62D16" w:rsidRDefault="005C5D9B" w:rsidP="00F353AA">
            <w:pPr>
              <w:spacing w:before="0" w:after="0"/>
              <w:jc w:val="center"/>
            </w:pPr>
            <w:r w:rsidRPr="00D62D16">
              <w:t>341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79E71" w14:textId="77777777" w:rsidR="005C5D9B" w:rsidRPr="00D62D16" w:rsidRDefault="005C5D9B" w:rsidP="00F353AA">
            <w:pPr>
              <w:spacing w:before="0" w:after="0"/>
              <w:jc w:val="center"/>
            </w:pPr>
            <w:r w:rsidRPr="00D62D16">
              <w:t>342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606F5" w14:textId="77777777" w:rsidR="005C5D9B" w:rsidRPr="00D62D16" w:rsidRDefault="005C5D9B" w:rsidP="00F353AA">
            <w:pPr>
              <w:spacing w:before="0" w:after="0"/>
              <w:jc w:val="center"/>
            </w:pPr>
            <w:r w:rsidRPr="00D62D16">
              <w:t>342</w:t>
            </w:r>
          </w:p>
        </w:tc>
      </w:tr>
      <w:tr w:rsidR="005C5D9B" w14:paraId="4C377999" w14:textId="77777777" w:rsidTr="009B6127">
        <w:tc>
          <w:tcPr>
            <w:tcW w:w="13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F3A2A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Dangerous drinking symptom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749FB" w14:textId="20A03154" w:rsidR="005C5D9B" w:rsidRDefault="00005EC6" w:rsidP="009B6127">
            <w:pPr>
              <w:spacing w:before="0" w:after="0"/>
              <w:jc w:val="center"/>
              <w:rPr>
                <w:b/>
                <w:bCs/>
              </w:rPr>
            </w:pPr>
            <w:r>
              <w:t>P</w:t>
            </w:r>
            <w:r w:rsidRPr="00EF75EC">
              <w:t>ercentage (frequency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DEB29" w14:textId="77777777" w:rsidR="005C5D9B" w:rsidRPr="00D62D16" w:rsidRDefault="005C5D9B" w:rsidP="00F353AA">
            <w:pPr>
              <w:spacing w:before="0" w:after="0"/>
              <w:jc w:val="center"/>
            </w:pPr>
            <w:r>
              <w:t>10.3 (20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380F3" w14:textId="77777777" w:rsidR="005C5D9B" w:rsidRPr="00D62D16" w:rsidRDefault="005C5D9B" w:rsidP="00F353AA">
            <w:pPr>
              <w:spacing w:before="0" w:after="0"/>
              <w:jc w:val="center"/>
            </w:pPr>
            <w:r>
              <w:t>9.9 (11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6CA43" w14:textId="77777777" w:rsidR="005C5D9B" w:rsidRPr="00D62D16" w:rsidRDefault="005C5D9B" w:rsidP="00F353AA">
            <w:pPr>
              <w:spacing w:before="0" w:after="0"/>
              <w:jc w:val="center"/>
            </w:pPr>
            <w:r>
              <w:t>0.0 (0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A39F7" w14:textId="77777777" w:rsidR="005C5D9B" w:rsidRPr="00D62D16" w:rsidRDefault="005C5D9B" w:rsidP="00F353AA">
            <w:pPr>
              <w:spacing w:before="0" w:after="0"/>
              <w:jc w:val="center"/>
            </w:pPr>
            <w:r>
              <w:t>10.1 (31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E9976" w14:textId="77777777" w:rsidR="005C5D9B" w:rsidRPr="00D62D16" w:rsidRDefault="005C5D9B" w:rsidP="00F353AA">
            <w:pPr>
              <w:spacing w:before="0" w:after="0"/>
              <w:jc w:val="center"/>
            </w:pPr>
            <w:r>
              <w:t>5.2 (5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230D0" w14:textId="77777777" w:rsidR="005C5D9B" w:rsidRPr="00D62D16" w:rsidRDefault="005C5D9B" w:rsidP="00F353AA">
            <w:pPr>
              <w:spacing w:before="0" w:after="0"/>
              <w:jc w:val="center"/>
            </w:pPr>
            <w:r>
              <w:t>12.4 (26)</w:t>
            </w:r>
          </w:p>
        </w:tc>
      </w:tr>
      <w:tr w:rsidR="005C5D9B" w14:paraId="2BB117D3" w14:textId="77777777" w:rsidTr="009B6127"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40BADA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94CEF9F" w14:textId="77777777" w:rsidR="005C5D9B" w:rsidRDefault="005C5D9B" w:rsidP="009B6127">
            <w:pPr>
              <w:spacing w:before="0" w:after="0"/>
              <w:jc w:val="center"/>
              <w:rPr>
                <w:b/>
                <w:bCs/>
              </w:rPr>
            </w:pPr>
            <w:r>
              <w:t>Pearson chi-square value 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89F7" w14:textId="77777777" w:rsidR="005C5D9B" w:rsidRPr="00D62D16" w:rsidRDefault="005C5D9B" w:rsidP="00F353AA">
            <w:pPr>
              <w:spacing w:before="0" w:after="0"/>
              <w:jc w:val="center"/>
            </w:pPr>
            <w:r>
              <w:t>.01 (1)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B574" w14:textId="77777777" w:rsidR="005C5D9B" w:rsidRPr="00D62D16" w:rsidRDefault="005C5D9B" w:rsidP="00F353AA">
            <w:pPr>
              <w:spacing w:before="0" w:after="0"/>
              <w:jc w:val="center"/>
            </w:pPr>
            <w:r>
              <w:t>2.03 (1)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EC31" w14:textId="77777777" w:rsidR="005C5D9B" w:rsidRPr="00D62D16" w:rsidRDefault="005C5D9B" w:rsidP="00F353AA">
            <w:pPr>
              <w:spacing w:before="0" w:after="0"/>
              <w:jc w:val="center"/>
            </w:pPr>
            <w:r>
              <w:t>3.72 (1)</w:t>
            </w:r>
          </w:p>
        </w:tc>
      </w:tr>
      <w:tr w:rsidR="005C5D9B" w14:paraId="16D29A1C" w14:textId="77777777" w:rsidTr="009B6127"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EBD597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96DD6D3" w14:textId="77777777" w:rsidR="005C5D9B" w:rsidRDefault="005C5D9B" w:rsidP="009B6127">
            <w:pPr>
              <w:spacing w:before="0" w:after="0"/>
              <w:jc w:val="center"/>
              <w:rPr>
                <w:b/>
                <w:bCs/>
              </w:rPr>
            </w:pPr>
            <w:r w:rsidRPr="00EF75EC">
              <w:rPr>
                <w:i/>
                <w:iCs/>
              </w:rPr>
              <w:t>p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35BF" w14:textId="77777777" w:rsidR="005C5D9B" w:rsidRPr="00D62D16" w:rsidRDefault="005C5D9B" w:rsidP="00F353AA">
            <w:pPr>
              <w:spacing w:before="0" w:after="0"/>
              <w:jc w:val="center"/>
            </w:pPr>
            <w:r>
              <w:t>.923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92BC" w14:textId="77777777" w:rsidR="005C5D9B" w:rsidRPr="00D62D16" w:rsidRDefault="005C5D9B" w:rsidP="00F353AA">
            <w:pPr>
              <w:spacing w:before="0" w:after="0"/>
              <w:jc w:val="center"/>
            </w:pPr>
            <w:r>
              <w:t>.154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38E6" w14:textId="77777777" w:rsidR="005C5D9B" w:rsidRPr="00D62D16" w:rsidRDefault="005C5D9B" w:rsidP="00F353AA">
            <w:pPr>
              <w:spacing w:before="0" w:after="0"/>
              <w:jc w:val="center"/>
            </w:pPr>
            <w:r>
              <w:t>.054</w:t>
            </w:r>
          </w:p>
        </w:tc>
      </w:tr>
      <w:tr w:rsidR="005C5D9B" w14:paraId="78F78399" w14:textId="77777777" w:rsidTr="009B6127"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EF3BF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9BC7B" w14:textId="77777777" w:rsidR="005C5D9B" w:rsidRDefault="005C5D9B" w:rsidP="009B6127">
            <w:pPr>
              <w:spacing w:before="0" w:after="0"/>
              <w:jc w:val="center"/>
              <w:rPr>
                <w:b/>
                <w:bCs/>
              </w:rPr>
            </w:pPr>
            <w:r w:rsidRPr="00EF75EC">
              <w:t>N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08936" w14:textId="77777777" w:rsidR="005C5D9B" w:rsidRPr="00D62D16" w:rsidRDefault="005C5D9B" w:rsidP="00F353AA">
            <w:pPr>
              <w:spacing w:before="0" w:after="0"/>
              <w:jc w:val="center"/>
            </w:pPr>
            <w:r>
              <w:t>306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C9DE2" w14:textId="77777777" w:rsidR="005C5D9B" w:rsidRPr="00D62D16" w:rsidRDefault="005C5D9B" w:rsidP="00F353AA">
            <w:pPr>
              <w:spacing w:before="0" w:after="0"/>
              <w:jc w:val="center"/>
            </w:pPr>
            <w:r>
              <w:t>306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1A298" w14:textId="77777777" w:rsidR="005C5D9B" w:rsidRPr="00D62D16" w:rsidRDefault="005C5D9B" w:rsidP="00F353AA">
            <w:pPr>
              <w:spacing w:before="0" w:after="0"/>
              <w:jc w:val="center"/>
            </w:pPr>
            <w:r>
              <w:t>306</w:t>
            </w:r>
          </w:p>
        </w:tc>
      </w:tr>
      <w:tr w:rsidR="005C5D9B" w14:paraId="13CC6133" w14:textId="77777777" w:rsidTr="009B6127">
        <w:tc>
          <w:tcPr>
            <w:tcW w:w="13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07161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Disordered eating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A6630" w14:textId="4033E522" w:rsidR="005C5D9B" w:rsidRDefault="00005EC6" w:rsidP="009B6127">
            <w:pPr>
              <w:spacing w:before="0" w:after="0"/>
              <w:jc w:val="center"/>
              <w:rPr>
                <w:b/>
                <w:bCs/>
              </w:rPr>
            </w:pPr>
            <w:r>
              <w:t>P</w:t>
            </w:r>
            <w:r w:rsidRPr="00EF75EC">
              <w:t>ercentage (frequency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F1203" w14:textId="77777777" w:rsidR="005C5D9B" w:rsidRPr="00D62D16" w:rsidRDefault="005C5D9B" w:rsidP="00F353AA">
            <w:pPr>
              <w:spacing w:before="0" w:after="0"/>
              <w:jc w:val="center"/>
            </w:pPr>
            <w:r>
              <w:t>10.5 (21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2B703" w14:textId="77777777" w:rsidR="005C5D9B" w:rsidRPr="00D62D16" w:rsidRDefault="005C5D9B" w:rsidP="00F353AA">
            <w:pPr>
              <w:spacing w:before="0" w:after="0"/>
              <w:jc w:val="center"/>
            </w:pPr>
            <w:r>
              <w:t>5.3 (6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3B13A" w14:textId="77777777" w:rsidR="005C5D9B" w:rsidRPr="00D62D16" w:rsidRDefault="005C5D9B" w:rsidP="00F353AA">
            <w:pPr>
              <w:spacing w:before="0" w:after="0"/>
              <w:jc w:val="center"/>
            </w:pPr>
            <w:r>
              <w:t>10.0 (2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2CE52" w14:textId="77777777" w:rsidR="005C5D9B" w:rsidRPr="00D62D16" w:rsidRDefault="005C5D9B" w:rsidP="00F353AA">
            <w:pPr>
              <w:spacing w:before="0" w:after="0"/>
              <w:jc w:val="center"/>
            </w:pPr>
            <w:r>
              <w:t>8.5 (25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1E7E0" w14:textId="77777777" w:rsidR="005C5D9B" w:rsidRPr="00D62D16" w:rsidRDefault="005C5D9B" w:rsidP="00F353AA">
            <w:pPr>
              <w:spacing w:before="0" w:after="0"/>
              <w:jc w:val="center"/>
            </w:pPr>
            <w:r>
              <w:t>12.7 (13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925CF" w14:textId="77777777" w:rsidR="005C5D9B" w:rsidRPr="00D62D16" w:rsidRDefault="005C5D9B" w:rsidP="00F353AA">
            <w:pPr>
              <w:spacing w:before="0" w:after="0"/>
              <w:jc w:val="center"/>
            </w:pPr>
            <w:r>
              <w:t>6.6 (14)</w:t>
            </w:r>
          </w:p>
        </w:tc>
      </w:tr>
      <w:tr w:rsidR="005C5D9B" w14:paraId="07AED948" w14:textId="77777777" w:rsidTr="009B6127"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B9AF28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8814BE6" w14:textId="77777777" w:rsidR="005C5D9B" w:rsidRDefault="005C5D9B" w:rsidP="009B6127">
            <w:pPr>
              <w:spacing w:before="0" w:after="0"/>
              <w:jc w:val="center"/>
              <w:rPr>
                <w:b/>
                <w:bCs/>
              </w:rPr>
            </w:pPr>
            <w:r>
              <w:t>Pearson chi-square value 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A381" w14:textId="77777777" w:rsidR="005C5D9B" w:rsidRPr="00D62D16" w:rsidRDefault="005C5D9B" w:rsidP="00F353AA">
            <w:pPr>
              <w:spacing w:before="0" w:after="0"/>
              <w:jc w:val="center"/>
            </w:pPr>
            <w:r>
              <w:t>2.53 (1)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4362" w14:textId="77777777" w:rsidR="005C5D9B" w:rsidRPr="00D62D16" w:rsidRDefault="005C5D9B" w:rsidP="00F353AA">
            <w:pPr>
              <w:spacing w:before="0" w:after="0"/>
              <w:jc w:val="center"/>
            </w:pPr>
            <w:r>
              <w:t>.05 (1)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F74B" w14:textId="77777777" w:rsidR="005C5D9B" w:rsidRPr="00D62D16" w:rsidRDefault="005C5D9B" w:rsidP="00F353AA">
            <w:pPr>
              <w:spacing w:before="0" w:after="0"/>
              <w:jc w:val="center"/>
            </w:pPr>
            <w:r>
              <w:t>3.31 (1)</w:t>
            </w:r>
          </w:p>
        </w:tc>
      </w:tr>
      <w:tr w:rsidR="005C5D9B" w14:paraId="4BD05B18" w14:textId="77777777" w:rsidTr="009B6127"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D25B3F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60373A6" w14:textId="77777777" w:rsidR="005C5D9B" w:rsidRDefault="005C5D9B" w:rsidP="009B6127">
            <w:pPr>
              <w:spacing w:before="0" w:after="0"/>
              <w:jc w:val="center"/>
              <w:rPr>
                <w:b/>
                <w:bCs/>
              </w:rPr>
            </w:pPr>
            <w:r w:rsidRPr="00EF75EC">
              <w:rPr>
                <w:i/>
                <w:iCs/>
              </w:rPr>
              <w:t>p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997E" w14:textId="77777777" w:rsidR="005C5D9B" w:rsidRPr="00D62D16" w:rsidRDefault="005C5D9B" w:rsidP="00F353AA">
            <w:pPr>
              <w:spacing w:before="0" w:after="0"/>
              <w:jc w:val="center"/>
            </w:pPr>
            <w:r>
              <w:t>.111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7016" w14:textId="77777777" w:rsidR="005C5D9B" w:rsidRPr="00D62D16" w:rsidRDefault="005C5D9B" w:rsidP="00F353AA">
            <w:pPr>
              <w:spacing w:before="0" w:after="0"/>
              <w:jc w:val="center"/>
            </w:pPr>
            <w:r>
              <w:t>.817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B277" w14:textId="77777777" w:rsidR="005C5D9B" w:rsidRPr="00D62D16" w:rsidRDefault="005C5D9B" w:rsidP="00F353AA">
            <w:pPr>
              <w:spacing w:before="0" w:after="0"/>
              <w:jc w:val="center"/>
            </w:pPr>
            <w:r>
              <w:t>.069</w:t>
            </w:r>
          </w:p>
        </w:tc>
      </w:tr>
      <w:tr w:rsidR="005C5D9B" w14:paraId="75149F2C" w14:textId="77777777" w:rsidTr="009B6127"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375B9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7F10F" w14:textId="77777777" w:rsidR="005C5D9B" w:rsidRDefault="005C5D9B" w:rsidP="009B6127">
            <w:pPr>
              <w:spacing w:before="0" w:after="0"/>
              <w:jc w:val="center"/>
              <w:rPr>
                <w:b/>
                <w:bCs/>
              </w:rPr>
            </w:pPr>
            <w:r w:rsidRPr="00EF75EC">
              <w:t>N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77E6D" w14:textId="77777777" w:rsidR="005C5D9B" w:rsidRPr="00D62D16" w:rsidRDefault="005C5D9B" w:rsidP="00F353AA">
            <w:pPr>
              <w:spacing w:before="0" w:after="0"/>
              <w:jc w:val="center"/>
            </w:pPr>
            <w:r>
              <w:t>314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9FB5B" w14:textId="77777777" w:rsidR="005C5D9B" w:rsidRPr="00D62D16" w:rsidRDefault="005C5D9B" w:rsidP="00F353AA">
            <w:pPr>
              <w:spacing w:before="0" w:after="0"/>
              <w:jc w:val="center"/>
            </w:pPr>
            <w:r>
              <w:t>314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CB124" w14:textId="77777777" w:rsidR="005C5D9B" w:rsidRPr="00D62D16" w:rsidRDefault="005C5D9B" w:rsidP="00F353AA">
            <w:pPr>
              <w:spacing w:before="0" w:after="0"/>
              <w:jc w:val="center"/>
            </w:pPr>
            <w:r>
              <w:t>314</w:t>
            </w:r>
          </w:p>
        </w:tc>
      </w:tr>
      <w:tr w:rsidR="005C5D9B" w14:paraId="1D4B2187" w14:textId="77777777" w:rsidTr="009B6127">
        <w:tc>
          <w:tcPr>
            <w:tcW w:w="1383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32B46CF" w14:textId="2B5E0FB8" w:rsidR="005C5D9B" w:rsidRDefault="00005EC6" w:rsidP="00F353AA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="005C5D9B">
              <w:rPr>
                <w:b/>
                <w:bCs/>
              </w:rPr>
              <w:t>igh perceived stres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8355D" w14:textId="602B69E5" w:rsidR="005C5D9B" w:rsidRPr="00EF75EC" w:rsidRDefault="00005EC6" w:rsidP="009B6127">
            <w:pPr>
              <w:spacing w:before="0" w:after="0"/>
              <w:jc w:val="center"/>
            </w:pPr>
            <w:r>
              <w:t>P</w:t>
            </w:r>
            <w:r w:rsidRPr="00EF75EC">
              <w:t>ercentage (frequency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3F32C" w14:textId="77777777" w:rsidR="005C5D9B" w:rsidRPr="00D62D16" w:rsidRDefault="005C5D9B" w:rsidP="00F353AA">
            <w:pPr>
              <w:spacing w:before="0" w:after="0"/>
              <w:jc w:val="center"/>
            </w:pPr>
            <w:r>
              <w:t>14.8 (31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4B648" w14:textId="77777777" w:rsidR="005C5D9B" w:rsidRPr="00D62D16" w:rsidRDefault="005C5D9B" w:rsidP="00F353AA">
            <w:pPr>
              <w:spacing w:before="0" w:after="0"/>
              <w:jc w:val="center"/>
            </w:pPr>
            <w:r>
              <w:t>12.1 (15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18CB8" w14:textId="77777777" w:rsidR="005C5D9B" w:rsidRPr="00D62D16" w:rsidRDefault="005C5D9B" w:rsidP="00F353AA">
            <w:pPr>
              <w:spacing w:before="0" w:after="0"/>
              <w:jc w:val="center"/>
            </w:pPr>
            <w:r>
              <w:t>9.5 (2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06142" w14:textId="77777777" w:rsidR="005C5D9B" w:rsidRPr="00D62D16" w:rsidRDefault="005C5D9B" w:rsidP="00F353AA">
            <w:pPr>
              <w:spacing w:before="0" w:after="0"/>
              <w:jc w:val="center"/>
            </w:pPr>
            <w:r>
              <w:t>14.4 (45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008D5" w14:textId="77777777" w:rsidR="005C5D9B" w:rsidRPr="00D62D16" w:rsidRDefault="005C5D9B" w:rsidP="00F353AA">
            <w:pPr>
              <w:spacing w:before="0" w:after="0"/>
              <w:jc w:val="center"/>
            </w:pPr>
            <w:r>
              <w:t>7.6 (8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F7D69" w14:textId="77777777" w:rsidR="005C5D9B" w:rsidRPr="00D62D16" w:rsidRDefault="005C5D9B" w:rsidP="00F353AA">
            <w:pPr>
              <w:spacing w:before="0" w:after="0"/>
              <w:jc w:val="center"/>
            </w:pPr>
            <w:r>
              <w:t>17.0 (39)</w:t>
            </w:r>
          </w:p>
        </w:tc>
      </w:tr>
      <w:tr w:rsidR="005C5D9B" w14:paraId="52E31FF3" w14:textId="77777777" w:rsidTr="009B6127">
        <w:tc>
          <w:tcPr>
            <w:tcW w:w="13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51FF99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2C77C53" w14:textId="77777777" w:rsidR="005C5D9B" w:rsidRPr="00EF75EC" w:rsidRDefault="005C5D9B" w:rsidP="009B6127">
            <w:pPr>
              <w:spacing w:before="0" w:after="0"/>
              <w:jc w:val="center"/>
            </w:pPr>
            <w:r>
              <w:t>Pearson chi-square value 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83FF" w14:textId="77777777" w:rsidR="005C5D9B" w:rsidRPr="00D62D16" w:rsidRDefault="005C5D9B" w:rsidP="00F353AA">
            <w:pPr>
              <w:spacing w:before="0" w:after="0"/>
              <w:jc w:val="center"/>
            </w:pPr>
            <w:r>
              <w:t>.49 (1)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B39E" w14:textId="77777777" w:rsidR="005C5D9B" w:rsidRPr="00D62D16" w:rsidRDefault="005C5D9B" w:rsidP="00F353AA">
            <w:pPr>
              <w:spacing w:before="0" w:after="0"/>
              <w:jc w:val="center"/>
            </w:pPr>
            <w:r>
              <w:t>.38 (1)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700B" w14:textId="77777777" w:rsidR="005C5D9B" w:rsidRPr="00D62D16" w:rsidRDefault="005C5D9B" w:rsidP="00F353AA">
            <w:pPr>
              <w:spacing w:before="0" w:after="0"/>
              <w:jc w:val="center"/>
            </w:pPr>
            <w:r>
              <w:t>5.27 (1)</w:t>
            </w:r>
          </w:p>
        </w:tc>
      </w:tr>
      <w:tr w:rsidR="005C5D9B" w14:paraId="532BC39A" w14:textId="77777777" w:rsidTr="00DC12C1">
        <w:tblPrEx>
          <w:tblW w:w="0" w:type="auto"/>
          <w:tblPrExChange w:id="1" w:author="Sophie Labossière" w:date="2022-09-29T15:47:00Z">
            <w:tblPrEx>
              <w:tblW w:w="0" w:type="auto"/>
            </w:tblPrEx>
          </w:tblPrExChange>
        </w:tblPrEx>
        <w:tc>
          <w:tcPr>
            <w:tcW w:w="13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PrChange w:id="2" w:author="Sophie Labossière" w:date="2022-09-29T15:47:00Z">
              <w:tcPr>
                <w:tcW w:w="1383" w:type="dxa"/>
                <w:vMerge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14:paraId="6E4D91D4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tcPrChange w:id="3" w:author="Sophie Labossière" w:date="2022-09-29T15:47:00Z">
              <w:tcPr>
                <w:tcW w:w="13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0E06914" w14:textId="77777777" w:rsidR="005C5D9B" w:rsidRPr="00EF75EC" w:rsidRDefault="005C5D9B" w:rsidP="009B6127">
            <w:pPr>
              <w:spacing w:before="0" w:after="0"/>
              <w:jc w:val="center"/>
            </w:pPr>
            <w:r w:rsidRPr="00EF75EC">
              <w:rPr>
                <w:i/>
                <w:iCs/>
              </w:rPr>
              <w:t>p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" w:author="Sophie Labossière" w:date="2022-09-29T15:47:00Z">
              <w:tcPr>
                <w:tcW w:w="229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C2BEFDF" w14:textId="77777777" w:rsidR="005C5D9B" w:rsidRPr="00D62D16" w:rsidRDefault="005C5D9B" w:rsidP="00F353AA">
            <w:pPr>
              <w:spacing w:before="0" w:after="0"/>
              <w:jc w:val="center"/>
            </w:pPr>
            <w:r>
              <w:t>.484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" w:author="Sophie Labossière" w:date="2022-09-29T15:47:00Z">
              <w:tcPr>
                <w:tcW w:w="230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C9DFC0E" w14:textId="77777777" w:rsidR="005C5D9B" w:rsidRPr="00D62D16" w:rsidRDefault="005C5D9B" w:rsidP="00F353AA">
            <w:pPr>
              <w:spacing w:before="0" w:after="0"/>
              <w:jc w:val="center"/>
            </w:pPr>
            <w:r>
              <w:t>.536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" w:author="Sophie Labossière" w:date="2022-09-29T15:47:00Z">
              <w:tcPr>
                <w:tcW w:w="24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3DB67D9" w14:textId="77777777" w:rsidR="005C5D9B" w:rsidRPr="00D62D16" w:rsidRDefault="005C5D9B" w:rsidP="00F353AA">
            <w:pPr>
              <w:spacing w:before="0" w:after="0"/>
              <w:jc w:val="center"/>
            </w:pPr>
            <w:r>
              <w:t>.022</w:t>
            </w:r>
          </w:p>
        </w:tc>
      </w:tr>
      <w:tr w:rsidR="005C5D9B" w14:paraId="43C0AD88" w14:textId="77777777" w:rsidTr="00DC12C1">
        <w:tblPrEx>
          <w:tblW w:w="0" w:type="auto"/>
          <w:tblPrExChange w:id="7" w:author="Sophie Labossière" w:date="2022-09-29T15:47:00Z">
            <w:tblPrEx>
              <w:tblW w:w="0" w:type="auto"/>
            </w:tblPrEx>
          </w:tblPrExChange>
        </w:tblPrEx>
        <w:tc>
          <w:tcPr>
            <w:tcW w:w="13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PrChange w:id="8" w:author="Sophie Labossière" w:date="2022-09-29T15:47:00Z">
              <w:tcPr>
                <w:tcW w:w="1383" w:type="dxa"/>
                <w:vMerge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14:paraId="50FBC7A2" w14:textId="77777777" w:rsidR="005C5D9B" w:rsidRDefault="005C5D9B" w:rsidP="00F353A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tcPrChange w:id="9" w:author="Sophie Labossière" w:date="2022-09-29T15:47:00Z">
              <w:tcPr>
                <w:tcW w:w="1336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14:paraId="66265FC6" w14:textId="77777777" w:rsidR="005C5D9B" w:rsidRPr="00EF75EC" w:rsidRDefault="005C5D9B" w:rsidP="009B6127">
            <w:pPr>
              <w:spacing w:before="0" w:after="0"/>
              <w:jc w:val="center"/>
            </w:pPr>
            <w:r w:rsidRPr="00EF75EC">
              <w:t>N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tcPrChange w:id="10" w:author="Sophie Labossière" w:date="2022-09-29T15:47:00Z">
              <w:tcPr>
                <w:tcW w:w="2291" w:type="dxa"/>
                <w:gridSpan w:val="2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vAlign w:val="center"/>
              </w:tcPr>
            </w:tcPrChange>
          </w:tcPr>
          <w:p w14:paraId="69352B89" w14:textId="77777777" w:rsidR="005C5D9B" w:rsidRPr="00D62D16" w:rsidRDefault="005C5D9B" w:rsidP="00F353AA">
            <w:pPr>
              <w:spacing w:before="0" w:after="0"/>
              <w:jc w:val="center"/>
            </w:pPr>
            <w:r>
              <w:t>333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tcPrChange w:id="11" w:author="Sophie Labossière" w:date="2022-09-29T15:47:00Z">
              <w:tcPr>
                <w:tcW w:w="2307" w:type="dxa"/>
                <w:gridSpan w:val="2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vAlign w:val="center"/>
              </w:tcPr>
            </w:tcPrChange>
          </w:tcPr>
          <w:p w14:paraId="37D4033B" w14:textId="77777777" w:rsidR="005C5D9B" w:rsidRPr="00D62D16" w:rsidRDefault="005C5D9B" w:rsidP="00F353AA">
            <w:pPr>
              <w:spacing w:before="0" w:after="0"/>
              <w:jc w:val="center"/>
            </w:pPr>
            <w:r>
              <w:t>334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tcPrChange w:id="12" w:author="Sophie Labossière" w:date="2022-09-29T15:47:00Z">
              <w:tcPr>
                <w:tcW w:w="2450" w:type="dxa"/>
                <w:gridSpan w:val="2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vAlign w:val="center"/>
              </w:tcPr>
            </w:tcPrChange>
          </w:tcPr>
          <w:p w14:paraId="5B8CCDD1" w14:textId="77777777" w:rsidR="005C5D9B" w:rsidRPr="00D62D16" w:rsidRDefault="005C5D9B" w:rsidP="00F353AA">
            <w:pPr>
              <w:spacing w:before="0" w:after="0"/>
              <w:jc w:val="center"/>
            </w:pPr>
            <w:r>
              <w:t>334</w:t>
            </w:r>
          </w:p>
        </w:tc>
      </w:tr>
    </w:tbl>
    <w:p w14:paraId="51CE15BE" w14:textId="7FA0E5D6" w:rsidR="005C5D9B" w:rsidRPr="00743EB9" w:rsidRDefault="005C5D9B" w:rsidP="005C5D9B">
      <w:pPr>
        <w:spacing w:before="240"/>
        <w:rPr>
          <w:b/>
          <w:bCs/>
        </w:rPr>
      </w:pPr>
      <w:r w:rsidRPr="00743EB9">
        <w:rPr>
          <w:b/>
          <w:bCs/>
        </w:rPr>
        <w:t xml:space="preserve">Note: </w:t>
      </w:r>
      <w:r>
        <w:rPr>
          <w:b/>
          <w:bCs/>
        </w:rPr>
        <w:t>C</w:t>
      </w:r>
      <w:r w:rsidRPr="00743EB9">
        <w:rPr>
          <w:b/>
          <w:bCs/>
        </w:rPr>
        <w:t xml:space="preserve">hi-square </w:t>
      </w:r>
      <w:r w:rsidR="00937464">
        <w:rPr>
          <w:b/>
          <w:bCs/>
        </w:rPr>
        <w:t xml:space="preserve">tests </w:t>
      </w:r>
      <w:r w:rsidRPr="00743EB9">
        <w:rPr>
          <w:b/>
          <w:bCs/>
        </w:rPr>
        <w:t>we</w:t>
      </w:r>
      <w:r w:rsidR="00005EC6">
        <w:rPr>
          <w:b/>
          <w:bCs/>
        </w:rPr>
        <w:t>re</w:t>
      </w:r>
      <w:r w:rsidRPr="00743EB9">
        <w:rPr>
          <w:b/>
          <w:bCs/>
        </w:rPr>
        <w:t xml:space="preserve"> performed</w:t>
      </w:r>
      <w:r>
        <w:rPr>
          <w:b/>
          <w:bCs/>
        </w:rPr>
        <w:t>; percentages are show</w:t>
      </w:r>
      <w:r w:rsidR="00937464">
        <w:rPr>
          <w:b/>
          <w:bCs/>
        </w:rPr>
        <w:t>n</w:t>
      </w:r>
      <w:r>
        <w:rPr>
          <w:b/>
          <w:bCs/>
        </w:rPr>
        <w:t xml:space="preserve"> with frequency in parenthes</w:t>
      </w:r>
      <w:r w:rsidR="00937464">
        <w:rPr>
          <w:b/>
          <w:bCs/>
        </w:rPr>
        <w:t>e</w:t>
      </w:r>
      <w:r>
        <w:rPr>
          <w:b/>
          <w:bCs/>
        </w:rPr>
        <w:t>s</w:t>
      </w:r>
      <w:r w:rsidRPr="00743EB9">
        <w:rPr>
          <w:b/>
          <w:bCs/>
        </w:rPr>
        <w:t xml:space="preserve">. The </w:t>
      </w:r>
      <w:r w:rsidRPr="00743EB9">
        <w:rPr>
          <w:rFonts w:eastAsia="Calibri"/>
          <w:b/>
          <w:bCs/>
          <w:color w:val="000000" w:themeColor="text1"/>
        </w:rPr>
        <w:t xml:space="preserve">cut-off scores of the questionnaires were used to assess the presence of each </w:t>
      </w:r>
      <w:r>
        <w:rPr>
          <w:rFonts w:eastAsia="Calibri"/>
          <w:b/>
          <w:bCs/>
          <w:color w:val="000000" w:themeColor="text1"/>
        </w:rPr>
        <w:t xml:space="preserve">kind of symptoms. </w:t>
      </w:r>
      <w:proofErr w:type="spellStart"/>
      <w:r>
        <w:rPr>
          <w:rFonts w:eastAsia="Calibri"/>
          <w:b/>
          <w:bCs/>
          <w:color w:val="000000" w:themeColor="text1"/>
        </w:rPr>
        <w:t>df</w:t>
      </w:r>
      <w:proofErr w:type="spellEnd"/>
      <w:r>
        <w:rPr>
          <w:rFonts w:eastAsia="Calibri"/>
          <w:b/>
          <w:bCs/>
          <w:color w:val="000000" w:themeColor="text1"/>
        </w:rPr>
        <w:t xml:space="preserve"> = degree of freedom</w:t>
      </w:r>
    </w:p>
    <w:p w14:paraId="18C75CD7" w14:textId="250814DA" w:rsidR="00B00E09" w:rsidRDefault="00B00E09" w:rsidP="00654E8F">
      <w:pPr>
        <w:spacing w:before="240"/>
      </w:pPr>
    </w:p>
    <w:sectPr w:rsidR="00B00E0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7427E" w14:textId="77777777" w:rsidR="00690E63" w:rsidRDefault="00690E63" w:rsidP="00117666">
      <w:pPr>
        <w:spacing w:after="0"/>
      </w:pPr>
      <w:r>
        <w:separator/>
      </w:r>
    </w:p>
  </w:endnote>
  <w:endnote w:type="continuationSeparator" w:id="0">
    <w:p w14:paraId="1B7DE7EF" w14:textId="77777777" w:rsidR="00690E63" w:rsidRDefault="00690E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9A2CE" w14:textId="77777777" w:rsidR="00690E63" w:rsidRDefault="00690E63" w:rsidP="00117666">
      <w:pPr>
        <w:spacing w:after="0"/>
      </w:pPr>
      <w:r>
        <w:separator/>
      </w:r>
    </w:p>
  </w:footnote>
  <w:footnote w:type="continuationSeparator" w:id="0">
    <w:p w14:paraId="002744CA" w14:textId="77777777" w:rsidR="00690E63" w:rsidRDefault="00690E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51753656">
    <w:abstractNumId w:val="0"/>
  </w:num>
  <w:num w:numId="2" w16cid:durableId="864635618">
    <w:abstractNumId w:val="4"/>
  </w:num>
  <w:num w:numId="3" w16cid:durableId="824977394">
    <w:abstractNumId w:val="1"/>
  </w:num>
  <w:num w:numId="4" w16cid:durableId="426465593">
    <w:abstractNumId w:val="5"/>
  </w:num>
  <w:num w:numId="5" w16cid:durableId="5853878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7363708">
    <w:abstractNumId w:val="3"/>
  </w:num>
  <w:num w:numId="7" w16cid:durableId="464006839">
    <w:abstractNumId w:val="6"/>
  </w:num>
  <w:num w:numId="8" w16cid:durableId="1272056240">
    <w:abstractNumId w:val="6"/>
  </w:num>
  <w:num w:numId="9" w16cid:durableId="283200876">
    <w:abstractNumId w:val="6"/>
  </w:num>
  <w:num w:numId="10" w16cid:durableId="1553735835">
    <w:abstractNumId w:val="6"/>
  </w:num>
  <w:num w:numId="11" w16cid:durableId="384767514">
    <w:abstractNumId w:val="6"/>
  </w:num>
  <w:num w:numId="12" w16cid:durableId="1073701354">
    <w:abstractNumId w:val="6"/>
  </w:num>
  <w:num w:numId="13" w16cid:durableId="1627732888">
    <w:abstractNumId w:val="3"/>
  </w:num>
  <w:num w:numId="14" w16cid:durableId="1567181115">
    <w:abstractNumId w:val="2"/>
  </w:num>
  <w:num w:numId="15" w16cid:durableId="2077435857">
    <w:abstractNumId w:val="2"/>
  </w:num>
  <w:num w:numId="16" w16cid:durableId="2072188899">
    <w:abstractNumId w:val="2"/>
  </w:num>
  <w:num w:numId="17" w16cid:durableId="908424323">
    <w:abstractNumId w:val="2"/>
  </w:num>
  <w:num w:numId="18" w16cid:durableId="1058044366">
    <w:abstractNumId w:val="2"/>
  </w:num>
  <w:num w:numId="19" w16cid:durableId="96792888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ophie Labossière">
    <w15:presenceInfo w15:providerId="AD" w15:userId="S::labs3206@usherbrooke.ca::1cf25f2b-b16a-4cc6-a294-117aa01bd5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B94"/>
    <w:rsid w:val="00005EC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C8A"/>
    <w:rsid w:val="00177D84"/>
    <w:rsid w:val="001A1D41"/>
    <w:rsid w:val="001B5AAF"/>
    <w:rsid w:val="001F7D37"/>
    <w:rsid w:val="00231125"/>
    <w:rsid w:val="00267D18"/>
    <w:rsid w:val="00274347"/>
    <w:rsid w:val="002868E2"/>
    <w:rsid w:val="002869C3"/>
    <w:rsid w:val="002936E4"/>
    <w:rsid w:val="002B4A57"/>
    <w:rsid w:val="002C5C2B"/>
    <w:rsid w:val="002C74CA"/>
    <w:rsid w:val="003123F4"/>
    <w:rsid w:val="003544FB"/>
    <w:rsid w:val="003D2F2D"/>
    <w:rsid w:val="003E3F14"/>
    <w:rsid w:val="00401590"/>
    <w:rsid w:val="00447801"/>
    <w:rsid w:val="00452E9C"/>
    <w:rsid w:val="004735C8"/>
    <w:rsid w:val="004947A6"/>
    <w:rsid w:val="004961FF"/>
    <w:rsid w:val="005112F4"/>
    <w:rsid w:val="00517A89"/>
    <w:rsid w:val="005250F2"/>
    <w:rsid w:val="00593EEA"/>
    <w:rsid w:val="005A5EEE"/>
    <w:rsid w:val="005C5D9B"/>
    <w:rsid w:val="00631A2E"/>
    <w:rsid w:val="006375C7"/>
    <w:rsid w:val="00647642"/>
    <w:rsid w:val="00654E8F"/>
    <w:rsid w:val="00660D05"/>
    <w:rsid w:val="006820B1"/>
    <w:rsid w:val="00690E63"/>
    <w:rsid w:val="006B7D14"/>
    <w:rsid w:val="006E3F69"/>
    <w:rsid w:val="006E71DD"/>
    <w:rsid w:val="00701727"/>
    <w:rsid w:val="0070566C"/>
    <w:rsid w:val="00714C50"/>
    <w:rsid w:val="00725A7D"/>
    <w:rsid w:val="00743EB9"/>
    <w:rsid w:val="007501BE"/>
    <w:rsid w:val="00790BB3"/>
    <w:rsid w:val="007C206C"/>
    <w:rsid w:val="00817DD6"/>
    <w:rsid w:val="0083759F"/>
    <w:rsid w:val="00885156"/>
    <w:rsid w:val="008B0210"/>
    <w:rsid w:val="009151AA"/>
    <w:rsid w:val="0093429D"/>
    <w:rsid w:val="00937464"/>
    <w:rsid w:val="00943573"/>
    <w:rsid w:val="00964134"/>
    <w:rsid w:val="0096520F"/>
    <w:rsid w:val="00970F7D"/>
    <w:rsid w:val="00987A07"/>
    <w:rsid w:val="00994A3D"/>
    <w:rsid w:val="009B6127"/>
    <w:rsid w:val="009C2B12"/>
    <w:rsid w:val="009C76CD"/>
    <w:rsid w:val="009D7973"/>
    <w:rsid w:val="00A174D9"/>
    <w:rsid w:val="00A90347"/>
    <w:rsid w:val="00A92062"/>
    <w:rsid w:val="00AA4D24"/>
    <w:rsid w:val="00AB23FA"/>
    <w:rsid w:val="00AB6715"/>
    <w:rsid w:val="00AC745D"/>
    <w:rsid w:val="00B00E09"/>
    <w:rsid w:val="00B1671E"/>
    <w:rsid w:val="00B25EB8"/>
    <w:rsid w:val="00B37F4D"/>
    <w:rsid w:val="00B73782"/>
    <w:rsid w:val="00B90DB4"/>
    <w:rsid w:val="00BB134A"/>
    <w:rsid w:val="00C13A7B"/>
    <w:rsid w:val="00C52A7B"/>
    <w:rsid w:val="00C56BAF"/>
    <w:rsid w:val="00C679AA"/>
    <w:rsid w:val="00C75972"/>
    <w:rsid w:val="00C979B2"/>
    <w:rsid w:val="00CD066B"/>
    <w:rsid w:val="00CE4FEE"/>
    <w:rsid w:val="00D060CF"/>
    <w:rsid w:val="00D44817"/>
    <w:rsid w:val="00D62D16"/>
    <w:rsid w:val="00DB59C3"/>
    <w:rsid w:val="00DC12C1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75EC"/>
    <w:rsid w:val="00F46900"/>
    <w:rsid w:val="00F61D89"/>
    <w:rsid w:val="00F90A76"/>
    <w:rsid w:val="00F93A4E"/>
    <w:rsid w:val="00F9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en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Normal0">
    <w:name w:val="Normal0"/>
    <w:qFormat/>
    <w:rsid w:val="00B00E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Rvision">
    <w:name w:val="Revision"/>
    <w:hidden/>
    <w:uiPriority w:val="99"/>
    <w:semiHidden/>
    <w:rsid w:val="005C5D9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2</TotalTime>
  <Pages>3</Pages>
  <Words>605</Words>
  <Characters>3332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phie Labossière</cp:lastModifiedBy>
  <cp:revision>30</cp:revision>
  <cp:lastPrinted>2013-10-03T12:51:00Z</cp:lastPrinted>
  <dcterms:created xsi:type="dcterms:W3CDTF">2022-08-10T20:45:00Z</dcterms:created>
  <dcterms:modified xsi:type="dcterms:W3CDTF">2022-09-29T19:47:00Z</dcterms:modified>
</cp:coreProperties>
</file>